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3454" w:rsidRDefault="0055624F" w:rsidP="0055624F">
      <w:pPr>
        <w:pStyle w:val="Default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 xml:space="preserve">Supplementary </w:t>
      </w:r>
      <w:r w:rsidR="001B3454" w:rsidRPr="0088651F">
        <w:rPr>
          <w:rFonts w:asciiTheme="majorBidi" w:hAnsiTheme="majorBidi" w:cstheme="majorBidi"/>
          <w:b/>
          <w:bCs/>
          <w:sz w:val="20"/>
          <w:szCs w:val="20"/>
        </w:rPr>
        <w:t xml:space="preserve">Table 1. </w:t>
      </w:r>
      <w:r w:rsidRPr="0055624F">
        <w:rPr>
          <w:rFonts w:asciiTheme="majorBidi" w:hAnsiTheme="majorBidi" w:cstheme="majorBidi"/>
          <w:b/>
          <w:bCs/>
          <w:sz w:val="20"/>
          <w:szCs w:val="20"/>
        </w:rPr>
        <w:t>Physical Activity Scale for the Elderly (PASE)</w:t>
      </w:r>
    </w:p>
    <w:p w:rsidR="00D954BD" w:rsidRDefault="00D954BD" w:rsidP="0055624F">
      <w:pPr>
        <w:pStyle w:val="Default"/>
        <w:rPr>
          <w:rFonts w:asciiTheme="majorBidi" w:hAnsiTheme="majorBidi" w:cstheme="majorBidi"/>
          <w:b/>
          <w:bCs/>
          <w:sz w:val="20"/>
          <w:szCs w:val="20"/>
        </w:rPr>
      </w:pPr>
    </w:p>
    <w:p w:rsidR="0055624F" w:rsidRPr="0055624F" w:rsidRDefault="0055624F" w:rsidP="0055624F">
      <w:pPr>
        <w:pStyle w:val="Default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428"/>
        <w:gridCol w:w="1710"/>
        <w:gridCol w:w="1710"/>
        <w:gridCol w:w="983"/>
      </w:tblGrid>
      <w:tr w:rsidR="001B3454" w:rsidRPr="0088651F" w:rsidTr="00A27336">
        <w:trPr>
          <w:trHeight w:val="439"/>
        </w:trPr>
        <w:tc>
          <w:tcPr>
            <w:tcW w:w="4428" w:type="dxa"/>
            <w:shd w:val="clear" w:color="auto" w:fill="auto"/>
          </w:tcPr>
          <w:p w:rsidR="001B3454" w:rsidRPr="0088651F" w:rsidRDefault="0055624F" w:rsidP="00CE041E">
            <w:pPr>
              <w:spacing w:after="12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ctivity</w:t>
            </w:r>
          </w:p>
        </w:tc>
        <w:tc>
          <w:tcPr>
            <w:tcW w:w="1710" w:type="dxa"/>
            <w:shd w:val="clear" w:color="auto" w:fill="auto"/>
          </w:tcPr>
          <w:p w:rsidR="00A27336" w:rsidRDefault="001B3454" w:rsidP="00CE041E">
            <w:pPr>
              <w:spacing w:after="12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865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D </w:t>
            </w:r>
          </w:p>
          <w:p w:rsidR="001B3454" w:rsidRPr="0088651F" w:rsidRDefault="001B3454" w:rsidP="00CE041E">
            <w:pPr>
              <w:spacing w:after="12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865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Mean ± SD)</w:t>
            </w:r>
          </w:p>
        </w:tc>
        <w:tc>
          <w:tcPr>
            <w:tcW w:w="1710" w:type="dxa"/>
            <w:shd w:val="clear" w:color="auto" w:fill="auto"/>
          </w:tcPr>
          <w:p w:rsidR="00A27336" w:rsidRDefault="001B3454" w:rsidP="00CE041E">
            <w:pPr>
              <w:spacing w:after="12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865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ontrol </w:t>
            </w:r>
          </w:p>
          <w:p w:rsidR="001B3454" w:rsidRPr="0088651F" w:rsidRDefault="001B3454" w:rsidP="00CE041E">
            <w:pPr>
              <w:spacing w:after="12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865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Mean ± SD)</w:t>
            </w:r>
          </w:p>
        </w:tc>
        <w:tc>
          <w:tcPr>
            <w:tcW w:w="983" w:type="dxa"/>
            <w:shd w:val="clear" w:color="auto" w:fill="auto"/>
          </w:tcPr>
          <w:p w:rsidR="001B3454" w:rsidRPr="0088651F" w:rsidRDefault="001B3454" w:rsidP="00CE041E">
            <w:pPr>
              <w:spacing w:after="12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865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 Value </w:t>
            </w:r>
          </w:p>
        </w:tc>
      </w:tr>
      <w:tr w:rsidR="001B3454" w:rsidRPr="0088651F" w:rsidTr="00A27336">
        <w:trPr>
          <w:trHeight w:val="439"/>
        </w:trPr>
        <w:tc>
          <w:tcPr>
            <w:tcW w:w="4428" w:type="dxa"/>
            <w:shd w:val="clear" w:color="auto" w:fill="auto"/>
          </w:tcPr>
          <w:p w:rsidR="001B3454" w:rsidRPr="0088651F" w:rsidRDefault="0055624F" w:rsidP="00CE041E">
            <w:pPr>
              <w:spacing w:after="12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. </w:t>
            </w:r>
            <w:r w:rsidR="00A27336">
              <w:rPr>
                <w:rFonts w:asciiTheme="majorBidi" w:hAnsiTheme="majorBidi" w:cstheme="majorBidi"/>
                <w:sz w:val="20"/>
                <w:szCs w:val="20"/>
              </w:rPr>
              <w:t>Reported d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ily sitting (minutes)</w:t>
            </w:r>
          </w:p>
        </w:tc>
        <w:tc>
          <w:tcPr>
            <w:tcW w:w="1710" w:type="dxa"/>
            <w:shd w:val="clear" w:color="auto" w:fill="auto"/>
          </w:tcPr>
          <w:p w:rsidR="001B3454" w:rsidRPr="0088651F" w:rsidRDefault="0055624F" w:rsidP="00CE041E">
            <w:pPr>
              <w:spacing w:after="12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471 </w:t>
            </w:r>
            <w:r w:rsidRPr="0088651F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205</w:t>
            </w:r>
          </w:p>
        </w:tc>
        <w:tc>
          <w:tcPr>
            <w:tcW w:w="1710" w:type="dxa"/>
            <w:shd w:val="clear" w:color="auto" w:fill="auto"/>
          </w:tcPr>
          <w:p w:rsidR="001B3454" w:rsidRPr="0088651F" w:rsidRDefault="0055624F" w:rsidP="0055624F">
            <w:pPr>
              <w:spacing w:after="12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426 </w:t>
            </w:r>
            <w:r w:rsidRPr="0088651F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148</w:t>
            </w:r>
            <w:r w:rsidR="001B3454" w:rsidRPr="0088651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983" w:type="dxa"/>
            <w:shd w:val="clear" w:color="auto" w:fill="auto"/>
          </w:tcPr>
          <w:p w:rsidR="001B3454" w:rsidRPr="0088651F" w:rsidRDefault="0055624F" w:rsidP="00A27336">
            <w:pPr>
              <w:spacing w:after="12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A27336">
              <w:rPr>
                <w:rFonts w:asciiTheme="majorBidi" w:hAnsiTheme="majorBidi" w:cstheme="majorBidi"/>
                <w:sz w:val="20"/>
                <w:szCs w:val="20"/>
              </w:rPr>
              <w:t>62</w:t>
            </w:r>
          </w:p>
        </w:tc>
      </w:tr>
      <w:tr w:rsidR="001B3454" w:rsidRPr="0088651F" w:rsidTr="00A27336">
        <w:trPr>
          <w:trHeight w:val="439"/>
        </w:trPr>
        <w:tc>
          <w:tcPr>
            <w:tcW w:w="4428" w:type="dxa"/>
            <w:shd w:val="clear" w:color="auto" w:fill="auto"/>
          </w:tcPr>
          <w:p w:rsidR="001B3454" w:rsidRPr="0088651F" w:rsidRDefault="0055624F" w:rsidP="00A27336">
            <w:pPr>
              <w:spacing w:after="12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2. </w:t>
            </w:r>
            <w:r w:rsidR="00A27336">
              <w:rPr>
                <w:rFonts w:asciiTheme="majorBidi" w:hAnsiTheme="majorBidi" w:cstheme="majorBidi"/>
                <w:sz w:val="20"/>
                <w:szCs w:val="20"/>
              </w:rPr>
              <w:t>Reported daily walking (minutes)</w:t>
            </w:r>
          </w:p>
        </w:tc>
        <w:tc>
          <w:tcPr>
            <w:tcW w:w="1710" w:type="dxa"/>
            <w:shd w:val="clear" w:color="auto" w:fill="auto"/>
          </w:tcPr>
          <w:p w:rsidR="001B3454" w:rsidRPr="0088651F" w:rsidRDefault="00A27336" w:rsidP="0055624F">
            <w:pPr>
              <w:spacing w:after="12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42 </w:t>
            </w:r>
            <w:r w:rsidR="001B3454" w:rsidRPr="0088651F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37</w:t>
            </w:r>
            <w:r w:rsidR="001B3454" w:rsidRPr="0088651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  <w:shd w:val="clear" w:color="auto" w:fill="auto"/>
          </w:tcPr>
          <w:p w:rsidR="001B3454" w:rsidRPr="0088651F" w:rsidRDefault="00A27336" w:rsidP="0055624F">
            <w:pPr>
              <w:spacing w:after="12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75 </w:t>
            </w:r>
            <w:r w:rsidR="001B3454" w:rsidRPr="0088651F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40</w:t>
            </w:r>
            <w:r w:rsidR="001B3454" w:rsidRPr="0088651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983" w:type="dxa"/>
            <w:shd w:val="clear" w:color="auto" w:fill="auto"/>
          </w:tcPr>
          <w:p w:rsidR="001B3454" w:rsidRPr="0088651F" w:rsidRDefault="00A27336" w:rsidP="00CE041E">
            <w:pPr>
              <w:spacing w:after="12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2</w:t>
            </w:r>
          </w:p>
        </w:tc>
      </w:tr>
      <w:tr w:rsidR="001B3454" w:rsidRPr="0088651F" w:rsidTr="00A27336">
        <w:trPr>
          <w:trHeight w:val="439"/>
        </w:trPr>
        <w:tc>
          <w:tcPr>
            <w:tcW w:w="4428" w:type="dxa"/>
            <w:shd w:val="clear" w:color="auto" w:fill="auto"/>
          </w:tcPr>
          <w:p w:rsidR="001B3454" w:rsidRPr="0088651F" w:rsidRDefault="0055624F" w:rsidP="00A27336">
            <w:pPr>
              <w:spacing w:after="12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</w:t>
            </w:r>
            <w:r w:rsidR="00A27336">
              <w:rPr>
                <w:rFonts w:asciiTheme="majorBidi" w:hAnsiTheme="majorBidi" w:cstheme="majorBidi"/>
                <w:sz w:val="20"/>
                <w:szCs w:val="20"/>
              </w:rPr>
              <w:t xml:space="preserve"> Reported daily light sport (minutes)</w:t>
            </w:r>
          </w:p>
        </w:tc>
        <w:tc>
          <w:tcPr>
            <w:tcW w:w="1710" w:type="dxa"/>
            <w:shd w:val="clear" w:color="auto" w:fill="auto"/>
          </w:tcPr>
          <w:p w:rsidR="001B3454" w:rsidRPr="0088651F" w:rsidRDefault="00A27336" w:rsidP="0055624F">
            <w:pPr>
              <w:spacing w:after="12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8 </w:t>
            </w:r>
            <w:r w:rsidR="001B3454" w:rsidRPr="0088651F">
              <w:rPr>
                <w:rFonts w:asciiTheme="majorBidi" w:hAnsiTheme="majorBidi" w:cstheme="majorBidi"/>
                <w:sz w:val="20"/>
                <w:szCs w:val="20"/>
              </w:rPr>
              <w:t xml:space="preserve">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710" w:type="dxa"/>
            <w:shd w:val="clear" w:color="auto" w:fill="auto"/>
          </w:tcPr>
          <w:p w:rsidR="001B3454" w:rsidRPr="0088651F" w:rsidRDefault="00A27336" w:rsidP="0055624F">
            <w:pPr>
              <w:spacing w:after="12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3 </w:t>
            </w:r>
            <w:r w:rsidR="001B3454" w:rsidRPr="0088651F">
              <w:rPr>
                <w:rFonts w:asciiTheme="majorBidi" w:hAnsiTheme="majorBidi" w:cstheme="majorBidi"/>
                <w:sz w:val="20"/>
                <w:szCs w:val="20"/>
              </w:rPr>
              <w:t xml:space="preserve">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983" w:type="dxa"/>
            <w:shd w:val="clear" w:color="auto" w:fill="auto"/>
          </w:tcPr>
          <w:p w:rsidR="001B3454" w:rsidRPr="0088651F" w:rsidRDefault="00A27336" w:rsidP="00CE041E">
            <w:pPr>
              <w:spacing w:after="12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8</w:t>
            </w:r>
          </w:p>
        </w:tc>
      </w:tr>
      <w:tr w:rsidR="001B3454" w:rsidRPr="0088651F" w:rsidTr="00A27336">
        <w:trPr>
          <w:trHeight w:val="439"/>
        </w:trPr>
        <w:tc>
          <w:tcPr>
            <w:tcW w:w="4428" w:type="dxa"/>
            <w:shd w:val="clear" w:color="auto" w:fill="auto"/>
          </w:tcPr>
          <w:p w:rsidR="001B3454" w:rsidRPr="0088651F" w:rsidRDefault="0055624F" w:rsidP="00A27336">
            <w:pPr>
              <w:spacing w:after="12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</w:t>
            </w:r>
            <w:r w:rsidR="001B3454" w:rsidRPr="0088651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A27336">
              <w:rPr>
                <w:rFonts w:asciiTheme="majorBidi" w:hAnsiTheme="majorBidi" w:cstheme="majorBidi"/>
                <w:sz w:val="20"/>
                <w:szCs w:val="20"/>
              </w:rPr>
              <w:t>Reported daily moderate sport (minutes)</w:t>
            </w:r>
          </w:p>
        </w:tc>
        <w:tc>
          <w:tcPr>
            <w:tcW w:w="1710" w:type="dxa"/>
            <w:shd w:val="clear" w:color="auto" w:fill="auto"/>
          </w:tcPr>
          <w:p w:rsidR="001B3454" w:rsidRPr="0088651F" w:rsidRDefault="00A27336" w:rsidP="0055624F">
            <w:pPr>
              <w:spacing w:after="12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0 </w:t>
            </w:r>
            <w:r w:rsidR="001B3454" w:rsidRPr="0088651F">
              <w:rPr>
                <w:rFonts w:asciiTheme="majorBidi" w:hAnsiTheme="majorBidi" w:cstheme="majorBidi"/>
                <w:sz w:val="20"/>
                <w:szCs w:val="20"/>
              </w:rPr>
              <w:t xml:space="preserve">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710" w:type="dxa"/>
            <w:shd w:val="clear" w:color="auto" w:fill="auto"/>
          </w:tcPr>
          <w:p w:rsidR="001B3454" w:rsidRPr="0088651F" w:rsidRDefault="00A27336" w:rsidP="0055624F">
            <w:pPr>
              <w:spacing w:after="12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25 </w:t>
            </w:r>
            <w:r w:rsidR="001B3454" w:rsidRPr="0088651F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36</w:t>
            </w:r>
            <w:r w:rsidR="001B3454" w:rsidRPr="0088651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983" w:type="dxa"/>
            <w:shd w:val="clear" w:color="auto" w:fill="auto"/>
          </w:tcPr>
          <w:p w:rsidR="001B3454" w:rsidRPr="0088651F" w:rsidRDefault="00A27336" w:rsidP="00CE041E">
            <w:pPr>
              <w:spacing w:after="12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1</w:t>
            </w:r>
          </w:p>
        </w:tc>
      </w:tr>
      <w:tr w:rsidR="001B3454" w:rsidRPr="0088651F" w:rsidTr="00A27336">
        <w:trPr>
          <w:trHeight w:val="439"/>
        </w:trPr>
        <w:tc>
          <w:tcPr>
            <w:tcW w:w="4428" w:type="dxa"/>
            <w:shd w:val="clear" w:color="auto" w:fill="auto"/>
          </w:tcPr>
          <w:p w:rsidR="001B3454" w:rsidRPr="0088651F" w:rsidRDefault="00D954BD" w:rsidP="00A27336">
            <w:pPr>
              <w:spacing w:after="12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A27336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A27336" w:rsidRPr="0088651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A27336">
              <w:rPr>
                <w:rFonts w:asciiTheme="majorBidi" w:hAnsiTheme="majorBidi" w:cstheme="majorBidi"/>
                <w:sz w:val="20"/>
                <w:szCs w:val="20"/>
              </w:rPr>
              <w:t>Reported daily strenuous sport (minutes)</w:t>
            </w:r>
          </w:p>
        </w:tc>
        <w:tc>
          <w:tcPr>
            <w:tcW w:w="1710" w:type="dxa"/>
            <w:shd w:val="clear" w:color="auto" w:fill="auto"/>
          </w:tcPr>
          <w:p w:rsidR="001B3454" w:rsidRPr="0088651F" w:rsidRDefault="00A27336" w:rsidP="0055624F">
            <w:pPr>
              <w:spacing w:after="12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8 </w:t>
            </w:r>
            <w:r w:rsidR="001B3454" w:rsidRPr="0088651F">
              <w:rPr>
                <w:rFonts w:asciiTheme="majorBidi" w:hAnsiTheme="majorBidi" w:cstheme="majorBidi"/>
                <w:sz w:val="20"/>
                <w:szCs w:val="20"/>
              </w:rPr>
              <w:t xml:space="preserve">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710" w:type="dxa"/>
            <w:shd w:val="clear" w:color="auto" w:fill="auto"/>
          </w:tcPr>
          <w:p w:rsidR="001B3454" w:rsidRPr="0088651F" w:rsidRDefault="00A27336" w:rsidP="0055624F">
            <w:pPr>
              <w:spacing w:after="12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8 </w:t>
            </w:r>
            <w:r w:rsidR="001B3454" w:rsidRPr="0088651F">
              <w:rPr>
                <w:rFonts w:asciiTheme="majorBidi" w:hAnsiTheme="majorBidi" w:cstheme="majorBidi"/>
                <w:sz w:val="20"/>
                <w:szCs w:val="20"/>
              </w:rPr>
              <w:t xml:space="preserve">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983" w:type="dxa"/>
            <w:shd w:val="clear" w:color="auto" w:fill="auto"/>
          </w:tcPr>
          <w:p w:rsidR="001B3454" w:rsidRPr="0088651F" w:rsidRDefault="00A27336" w:rsidP="00CE041E">
            <w:pPr>
              <w:spacing w:after="12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7</w:t>
            </w:r>
          </w:p>
        </w:tc>
      </w:tr>
      <w:tr w:rsidR="001B3454" w:rsidRPr="0088651F" w:rsidTr="00A27336">
        <w:trPr>
          <w:trHeight w:val="439"/>
        </w:trPr>
        <w:tc>
          <w:tcPr>
            <w:tcW w:w="4428" w:type="dxa"/>
            <w:shd w:val="clear" w:color="auto" w:fill="auto"/>
          </w:tcPr>
          <w:p w:rsidR="001B3454" w:rsidRPr="0088651F" w:rsidRDefault="0055624F" w:rsidP="00CE041E">
            <w:pPr>
              <w:spacing w:after="12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</w:t>
            </w:r>
            <w:r w:rsidR="00A27336">
              <w:rPr>
                <w:rFonts w:asciiTheme="majorBidi" w:hAnsiTheme="majorBidi" w:cstheme="majorBidi"/>
                <w:sz w:val="20"/>
                <w:szCs w:val="20"/>
              </w:rPr>
              <w:t xml:space="preserve"> Reported daily </w:t>
            </w:r>
            <w:r w:rsidR="00D954BD">
              <w:rPr>
                <w:rFonts w:asciiTheme="majorBidi" w:hAnsiTheme="majorBidi" w:cstheme="majorBidi"/>
                <w:sz w:val="20"/>
                <w:szCs w:val="20"/>
              </w:rPr>
              <w:t xml:space="preserve">endurance </w:t>
            </w:r>
            <w:r w:rsidR="00A27336">
              <w:rPr>
                <w:rFonts w:asciiTheme="majorBidi" w:hAnsiTheme="majorBidi" w:cstheme="majorBidi"/>
                <w:sz w:val="20"/>
                <w:szCs w:val="20"/>
              </w:rPr>
              <w:t>exercise</w:t>
            </w:r>
            <w:r w:rsidR="00D954BD">
              <w:rPr>
                <w:rFonts w:asciiTheme="majorBidi" w:hAnsiTheme="majorBidi" w:cstheme="majorBidi"/>
                <w:sz w:val="20"/>
                <w:szCs w:val="20"/>
              </w:rPr>
              <w:t xml:space="preserve"> (minutes)</w:t>
            </w:r>
            <w:r w:rsidR="00A2733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  <w:shd w:val="clear" w:color="auto" w:fill="auto"/>
          </w:tcPr>
          <w:p w:rsidR="001B3454" w:rsidRPr="0088651F" w:rsidRDefault="00D954BD" w:rsidP="0055624F">
            <w:pPr>
              <w:spacing w:after="12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4.2 </w:t>
            </w:r>
            <w:r w:rsidR="001B3454" w:rsidRPr="0088651F">
              <w:rPr>
                <w:rFonts w:asciiTheme="majorBidi" w:hAnsiTheme="majorBidi" w:cstheme="majorBidi"/>
                <w:sz w:val="20"/>
                <w:szCs w:val="20"/>
              </w:rPr>
              <w:t xml:space="preserve">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710" w:type="dxa"/>
            <w:shd w:val="clear" w:color="auto" w:fill="auto"/>
          </w:tcPr>
          <w:p w:rsidR="001B3454" w:rsidRPr="0088651F" w:rsidRDefault="00D954BD" w:rsidP="0055624F">
            <w:pPr>
              <w:spacing w:after="12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 </w:t>
            </w:r>
            <w:r w:rsidR="001B3454" w:rsidRPr="0088651F">
              <w:rPr>
                <w:rFonts w:asciiTheme="majorBidi" w:hAnsiTheme="majorBidi" w:cstheme="majorBidi"/>
                <w:sz w:val="20"/>
                <w:szCs w:val="20"/>
              </w:rPr>
              <w:t xml:space="preserve">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983" w:type="dxa"/>
            <w:shd w:val="clear" w:color="auto" w:fill="auto"/>
          </w:tcPr>
          <w:p w:rsidR="001B3454" w:rsidRPr="0088651F" w:rsidRDefault="00D954BD" w:rsidP="00CE041E">
            <w:pPr>
              <w:spacing w:after="12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</w:t>
            </w:r>
            <w:r w:rsidR="009726A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1B3454" w:rsidRPr="0088651F" w:rsidTr="00A27336">
        <w:trPr>
          <w:trHeight w:val="439"/>
        </w:trPr>
        <w:tc>
          <w:tcPr>
            <w:tcW w:w="4428" w:type="dxa"/>
            <w:shd w:val="clear" w:color="auto" w:fill="auto"/>
          </w:tcPr>
          <w:p w:rsidR="001B3454" w:rsidRPr="0088651F" w:rsidRDefault="0055624F" w:rsidP="00CE041E">
            <w:pPr>
              <w:spacing w:after="12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</w:t>
            </w:r>
            <w:r w:rsidR="001B3454" w:rsidRPr="0088651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D954BD">
              <w:rPr>
                <w:rFonts w:asciiTheme="majorBidi" w:hAnsiTheme="majorBidi" w:cstheme="majorBidi"/>
                <w:sz w:val="20"/>
                <w:szCs w:val="20"/>
              </w:rPr>
              <w:t>Reported daily light housework (minutes)</w:t>
            </w:r>
          </w:p>
        </w:tc>
        <w:tc>
          <w:tcPr>
            <w:tcW w:w="1710" w:type="dxa"/>
            <w:shd w:val="clear" w:color="auto" w:fill="auto"/>
          </w:tcPr>
          <w:p w:rsidR="001B3454" w:rsidRPr="0088651F" w:rsidRDefault="00D954BD" w:rsidP="0055624F">
            <w:pPr>
              <w:spacing w:after="12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27 </w:t>
            </w:r>
            <w:r w:rsidR="001B3454" w:rsidRPr="0088651F">
              <w:rPr>
                <w:rFonts w:asciiTheme="majorBidi" w:hAnsiTheme="majorBidi" w:cstheme="majorBidi"/>
                <w:sz w:val="20"/>
                <w:szCs w:val="20"/>
              </w:rPr>
              <w:t xml:space="preserve">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1710" w:type="dxa"/>
            <w:shd w:val="clear" w:color="auto" w:fill="auto"/>
          </w:tcPr>
          <w:p w:rsidR="001B3454" w:rsidRPr="0088651F" w:rsidRDefault="00D954BD" w:rsidP="00CE041E">
            <w:pPr>
              <w:spacing w:after="12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8 </w:t>
            </w:r>
            <w:r w:rsidR="0055624F" w:rsidRPr="0088651F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18</w:t>
            </w:r>
          </w:p>
        </w:tc>
        <w:tc>
          <w:tcPr>
            <w:tcW w:w="983" w:type="dxa"/>
            <w:shd w:val="clear" w:color="auto" w:fill="auto"/>
          </w:tcPr>
          <w:p w:rsidR="001B3454" w:rsidRPr="0088651F" w:rsidRDefault="00D954BD" w:rsidP="00CE041E">
            <w:pPr>
              <w:spacing w:after="12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3</w:t>
            </w:r>
          </w:p>
        </w:tc>
      </w:tr>
      <w:tr w:rsidR="001B3454" w:rsidRPr="0088651F" w:rsidTr="00A27336">
        <w:trPr>
          <w:trHeight w:val="439"/>
        </w:trPr>
        <w:tc>
          <w:tcPr>
            <w:tcW w:w="4428" w:type="dxa"/>
            <w:shd w:val="clear" w:color="auto" w:fill="auto"/>
          </w:tcPr>
          <w:p w:rsidR="001B3454" w:rsidRPr="0088651F" w:rsidRDefault="0055624F" w:rsidP="00D954BD">
            <w:pPr>
              <w:spacing w:after="12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</w:t>
            </w:r>
            <w:r w:rsidR="00D954BD">
              <w:rPr>
                <w:rFonts w:asciiTheme="majorBidi" w:hAnsiTheme="majorBidi" w:cstheme="majorBidi"/>
                <w:sz w:val="20"/>
                <w:szCs w:val="20"/>
              </w:rPr>
              <w:t xml:space="preserve"> Reported daily moderate housework (minutes)</w:t>
            </w:r>
          </w:p>
        </w:tc>
        <w:tc>
          <w:tcPr>
            <w:tcW w:w="1710" w:type="dxa"/>
            <w:shd w:val="clear" w:color="auto" w:fill="auto"/>
          </w:tcPr>
          <w:p w:rsidR="001B3454" w:rsidRPr="0088651F" w:rsidRDefault="00D954BD" w:rsidP="00CE041E">
            <w:pPr>
              <w:spacing w:after="12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5 </w:t>
            </w:r>
            <w:r w:rsidR="001B3454" w:rsidRPr="0088651F">
              <w:rPr>
                <w:rFonts w:asciiTheme="majorBidi" w:hAnsiTheme="majorBidi" w:cstheme="majorBidi"/>
                <w:sz w:val="20"/>
                <w:szCs w:val="20"/>
              </w:rPr>
              <w:t xml:space="preserve">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710" w:type="dxa"/>
            <w:shd w:val="clear" w:color="auto" w:fill="auto"/>
          </w:tcPr>
          <w:p w:rsidR="001B3454" w:rsidRPr="0088651F" w:rsidRDefault="00D954BD" w:rsidP="00CE041E">
            <w:pPr>
              <w:spacing w:after="12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2 </w:t>
            </w:r>
            <w:r w:rsidR="0055624F" w:rsidRPr="0088651F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18</w:t>
            </w:r>
          </w:p>
        </w:tc>
        <w:tc>
          <w:tcPr>
            <w:tcW w:w="983" w:type="dxa"/>
            <w:shd w:val="clear" w:color="auto" w:fill="auto"/>
          </w:tcPr>
          <w:p w:rsidR="001B3454" w:rsidRPr="0088651F" w:rsidRDefault="00D954BD" w:rsidP="00CE041E">
            <w:pPr>
              <w:spacing w:after="12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6</w:t>
            </w:r>
          </w:p>
        </w:tc>
      </w:tr>
      <w:tr w:rsidR="001B3454" w:rsidRPr="0088651F" w:rsidTr="00A27336">
        <w:trPr>
          <w:trHeight w:val="431"/>
        </w:trPr>
        <w:tc>
          <w:tcPr>
            <w:tcW w:w="4428" w:type="dxa"/>
            <w:shd w:val="clear" w:color="auto" w:fill="auto"/>
          </w:tcPr>
          <w:p w:rsidR="001B3454" w:rsidRPr="0088651F" w:rsidRDefault="0055624F" w:rsidP="00D954BD">
            <w:pPr>
              <w:spacing w:after="12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.</w:t>
            </w:r>
            <w:r w:rsidR="00D954BD">
              <w:rPr>
                <w:rFonts w:asciiTheme="majorBidi" w:hAnsiTheme="majorBidi" w:cstheme="majorBidi"/>
                <w:sz w:val="20"/>
                <w:szCs w:val="20"/>
              </w:rPr>
              <w:t xml:space="preserve"> Reported daily heavy housework (minutes)</w:t>
            </w:r>
          </w:p>
        </w:tc>
        <w:tc>
          <w:tcPr>
            <w:tcW w:w="1710" w:type="dxa"/>
            <w:shd w:val="clear" w:color="auto" w:fill="auto"/>
          </w:tcPr>
          <w:p w:rsidR="001B3454" w:rsidRPr="0088651F" w:rsidRDefault="00D954BD" w:rsidP="0055624F">
            <w:pPr>
              <w:spacing w:after="12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48 </w:t>
            </w:r>
            <w:r w:rsidR="0055624F" w:rsidRPr="0088651F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121</w:t>
            </w:r>
          </w:p>
        </w:tc>
        <w:tc>
          <w:tcPr>
            <w:tcW w:w="1710" w:type="dxa"/>
            <w:shd w:val="clear" w:color="auto" w:fill="auto"/>
          </w:tcPr>
          <w:p w:rsidR="001B3454" w:rsidRPr="0088651F" w:rsidRDefault="00D954BD" w:rsidP="00CE041E">
            <w:pPr>
              <w:spacing w:after="12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3 </w:t>
            </w:r>
            <w:r w:rsidR="0055624F" w:rsidRPr="0088651F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9</w:t>
            </w:r>
          </w:p>
        </w:tc>
        <w:tc>
          <w:tcPr>
            <w:tcW w:w="983" w:type="dxa"/>
            <w:shd w:val="clear" w:color="auto" w:fill="auto"/>
          </w:tcPr>
          <w:p w:rsidR="001B3454" w:rsidRPr="0088651F" w:rsidRDefault="00D954BD" w:rsidP="00CE041E">
            <w:pPr>
              <w:spacing w:after="12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8</w:t>
            </w:r>
          </w:p>
        </w:tc>
      </w:tr>
    </w:tbl>
    <w:p w:rsidR="001B3454" w:rsidRDefault="001B3454" w:rsidP="001B3454">
      <w:pPr>
        <w:spacing w:after="120" w:line="360" w:lineRule="auto"/>
        <w:jc w:val="both"/>
      </w:pPr>
    </w:p>
    <w:p w:rsidR="00647127" w:rsidRDefault="00647127"/>
    <w:sectPr w:rsidR="00647127" w:rsidSect="0064712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1B3454"/>
    <w:rsid w:val="00001A8A"/>
    <w:rsid w:val="00002FD5"/>
    <w:rsid w:val="00003118"/>
    <w:rsid w:val="00003C41"/>
    <w:rsid w:val="000041C6"/>
    <w:rsid w:val="00006BA2"/>
    <w:rsid w:val="00007A64"/>
    <w:rsid w:val="00007D6B"/>
    <w:rsid w:val="00012721"/>
    <w:rsid w:val="000179B4"/>
    <w:rsid w:val="00017F65"/>
    <w:rsid w:val="0002021D"/>
    <w:rsid w:val="00020F19"/>
    <w:rsid w:val="00021B13"/>
    <w:rsid w:val="00021C42"/>
    <w:rsid w:val="00023261"/>
    <w:rsid w:val="000262A7"/>
    <w:rsid w:val="000265D4"/>
    <w:rsid w:val="00027490"/>
    <w:rsid w:val="00030C81"/>
    <w:rsid w:val="00031276"/>
    <w:rsid w:val="0003524D"/>
    <w:rsid w:val="000356B9"/>
    <w:rsid w:val="00037148"/>
    <w:rsid w:val="0003746D"/>
    <w:rsid w:val="0003749A"/>
    <w:rsid w:val="00040CC3"/>
    <w:rsid w:val="000413C8"/>
    <w:rsid w:val="00041EC1"/>
    <w:rsid w:val="00042DE9"/>
    <w:rsid w:val="00050ECA"/>
    <w:rsid w:val="0005104A"/>
    <w:rsid w:val="000513A7"/>
    <w:rsid w:val="00052C40"/>
    <w:rsid w:val="00055AD4"/>
    <w:rsid w:val="00056E51"/>
    <w:rsid w:val="0006068A"/>
    <w:rsid w:val="00060A0A"/>
    <w:rsid w:val="00061BCD"/>
    <w:rsid w:val="00063FC3"/>
    <w:rsid w:val="00071DCB"/>
    <w:rsid w:val="00072186"/>
    <w:rsid w:val="000743DA"/>
    <w:rsid w:val="00074A4B"/>
    <w:rsid w:val="000763F5"/>
    <w:rsid w:val="0007710C"/>
    <w:rsid w:val="0007766E"/>
    <w:rsid w:val="0008150E"/>
    <w:rsid w:val="00084202"/>
    <w:rsid w:val="00085042"/>
    <w:rsid w:val="0009096C"/>
    <w:rsid w:val="00090E8E"/>
    <w:rsid w:val="00091E41"/>
    <w:rsid w:val="00095FFD"/>
    <w:rsid w:val="000A0545"/>
    <w:rsid w:val="000A1301"/>
    <w:rsid w:val="000A2B20"/>
    <w:rsid w:val="000A3FB3"/>
    <w:rsid w:val="000A6A18"/>
    <w:rsid w:val="000A7928"/>
    <w:rsid w:val="000B041C"/>
    <w:rsid w:val="000B0817"/>
    <w:rsid w:val="000B1083"/>
    <w:rsid w:val="000B1244"/>
    <w:rsid w:val="000B22E8"/>
    <w:rsid w:val="000B23F8"/>
    <w:rsid w:val="000B2FFA"/>
    <w:rsid w:val="000B51BD"/>
    <w:rsid w:val="000B6888"/>
    <w:rsid w:val="000B71E0"/>
    <w:rsid w:val="000C0A25"/>
    <w:rsid w:val="000C0ADE"/>
    <w:rsid w:val="000C1D78"/>
    <w:rsid w:val="000C38DA"/>
    <w:rsid w:val="000C3BDC"/>
    <w:rsid w:val="000C67AC"/>
    <w:rsid w:val="000C6D79"/>
    <w:rsid w:val="000D01BE"/>
    <w:rsid w:val="000D050D"/>
    <w:rsid w:val="000D2628"/>
    <w:rsid w:val="000D2893"/>
    <w:rsid w:val="000D4C4C"/>
    <w:rsid w:val="000D5C95"/>
    <w:rsid w:val="000E030E"/>
    <w:rsid w:val="000E0EE0"/>
    <w:rsid w:val="000E321E"/>
    <w:rsid w:val="000E32F1"/>
    <w:rsid w:val="000E58CD"/>
    <w:rsid w:val="000E6CE8"/>
    <w:rsid w:val="000E742A"/>
    <w:rsid w:val="000F1D16"/>
    <w:rsid w:val="000F4D50"/>
    <w:rsid w:val="000F79C3"/>
    <w:rsid w:val="00100932"/>
    <w:rsid w:val="00101148"/>
    <w:rsid w:val="0010254B"/>
    <w:rsid w:val="00102B82"/>
    <w:rsid w:val="0010527D"/>
    <w:rsid w:val="001055B6"/>
    <w:rsid w:val="00105F67"/>
    <w:rsid w:val="00107BBE"/>
    <w:rsid w:val="001105D1"/>
    <w:rsid w:val="00110960"/>
    <w:rsid w:val="001155E5"/>
    <w:rsid w:val="00115CC8"/>
    <w:rsid w:val="001175B0"/>
    <w:rsid w:val="00117D9E"/>
    <w:rsid w:val="00125172"/>
    <w:rsid w:val="00125838"/>
    <w:rsid w:val="00125E9B"/>
    <w:rsid w:val="00126BFC"/>
    <w:rsid w:val="00126FFB"/>
    <w:rsid w:val="00130311"/>
    <w:rsid w:val="00131515"/>
    <w:rsid w:val="001320D7"/>
    <w:rsid w:val="001322E7"/>
    <w:rsid w:val="00133AAD"/>
    <w:rsid w:val="00134510"/>
    <w:rsid w:val="00134848"/>
    <w:rsid w:val="00135EE6"/>
    <w:rsid w:val="0014097F"/>
    <w:rsid w:val="0014493E"/>
    <w:rsid w:val="0014503B"/>
    <w:rsid w:val="00147966"/>
    <w:rsid w:val="00152486"/>
    <w:rsid w:val="0015333B"/>
    <w:rsid w:val="0015455C"/>
    <w:rsid w:val="0015499F"/>
    <w:rsid w:val="00156985"/>
    <w:rsid w:val="00157492"/>
    <w:rsid w:val="0015779C"/>
    <w:rsid w:val="0016131A"/>
    <w:rsid w:val="001616ED"/>
    <w:rsid w:val="00162591"/>
    <w:rsid w:val="00163AF9"/>
    <w:rsid w:val="00170049"/>
    <w:rsid w:val="001715CF"/>
    <w:rsid w:val="001725D3"/>
    <w:rsid w:val="00174F8F"/>
    <w:rsid w:val="00176EC5"/>
    <w:rsid w:val="00177AA7"/>
    <w:rsid w:val="00180E3D"/>
    <w:rsid w:val="00180F61"/>
    <w:rsid w:val="001817A7"/>
    <w:rsid w:val="0018404E"/>
    <w:rsid w:val="00184CF8"/>
    <w:rsid w:val="00185A6D"/>
    <w:rsid w:val="00185C36"/>
    <w:rsid w:val="00187C60"/>
    <w:rsid w:val="00190959"/>
    <w:rsid w:val="0019179A"/>
    <w:rsid w:val="00193C9F"/>
    <w:rsid w:val="00194792"/>
    <w:rsid w:val="00194EB0"/>
    <w:rsid w:val="001A039A"/>
    <w:rsid w:val="001A0CEC"/>
    <w:rsid w:val="001A145F"/>
    <w:rsid w:val="001A2E08"/>
    <w:rsid w:val="001A467C"/>
    <w:rsid w:val="001A4921"/>
    <w:rsid w:val="001A7F22"/>
    <w:rsid w:val="001B1D2F"/>
    <w:rsid w:val="001B1D58"/>
    <w:rsid w:val="001B3454"/>
    <w:rsid w:val="001B345B"/>
    <w:rsid w:val="001B35F2"/>
    <w:rsid w:val="001B52FC"/>
    <w:rsid w:val="001B6D19"/>
    <w:rsid w:val="001C10CF"/>
    <w:rsid w:val="001C12EC"/>
    <w:rsid w:val="001C76DC"/>
    <w:rsid w:val="001C7EB8"/>
    <w:rsid w:val="001D1540"/>
    <w:rsid w:val="001D1F91"/>
    <w:rsid w:val="001D5336"/>
    <w:rsid w:val="001D6534"/>
    <w:rsid w:val="001D661D"/>
    <w:rsid w:val="001D68C4"/>
    <w:rsid w:val="001D7879"/>
    <w:rsid w:val="001E356D"/>
    <w:rsid w:val="001E4EBC"/>
    <w:rsid w:val="001E4F81"/>
    <w:rsid w:val="001E68ED"/>
    <w:rsid w:val="001E7979"/>
    <w:rsid w:val="001F1507"/>
    <w:rsid w:val="001F20C7"/>
    <w:rsid w:val="001F43FA"/>
    <w:rsid w:val="001F4765"/>
    <w:rsid w:val="001F481E"/>
    <w:rsid w:val="001F4E95"/>
    <w:rsid w:val="001F5AEB"/>
    <w:rsid w:val="00200E82"/>
    <w:rsid w:val="00201738"/>
    <w:rsid w:val="0020220F"/>
    <w:rsid w:val="00202647"/>
    <w:rsid w:val="0020334C"/>
    <w:rsid w:val="00203DA0"/>
    <w:rsid w:val="00205E9C"/>
    <w:rsid w:val="002065DC"/>
    <w:rsid w:val="002120DC"/>
    <w:rsid w:val="00212A0E"/>
    <w:rsid w:val="00213EB1"/>
    <w:rsid w:val="0021438F"/>
    <w:rsid w:val="002146EF"/>
    <w:rsid w:val="00214D7F"/>
    <w:rsid w:val="0021567D"/>
    <w:rsid w:val="00215F90"/>
    <w:rsid w:val="00217C26"/>
    <w:rsid w:val="00220C71"/>
    <w:rsid w:val="0022162A"/>
    <w:rsid w:val="0022244C"/>
    <w:rsid w:val="00222558"/>
    <w:rsid w:val="00223E31"/>
    <w:rsid w:val="00224760"/>
    <w:rsid w:val="00224A86"/>
    <w:rsid w:val="002250F9"/>
    <w:rsid w:val="002267EE"/>
    <w:rsid w:val="00226F8C"/>
    <w:rsid w:val="00231FA2"/>
    <w:rsid w:val="002324CC"/>
    <w:rsid w:val="002324F6"/>
    <w:rsid w:val="00234063"/>
    <w:rsid w:val="00234EB9"/>
    <w:rsid w:val="00235A55"/>
    <w:rsid w:val="00235DA5"/>
    <w:rsid w:val="00236996"/>
    <w:rsid w:val="00237177"/>
    <w:rsid w:val="00240213"/>
    <w:rsid w:val="002429B3"/>
    <w:rsid w:val="002440C5"/>
    <w:rsid w:val="00245016"/>
    <w:rsid w:val="002468CF"/>
    <w:rsid w:val="00250E38"/>
    <w:rsid w:val="0025141F"/>
    <w:rsid w:val="002516CD"/>
    <w:rsid w:val="002521E7"/>
    <w:rsid w:val="0025323B"/>
    <w:rsid w:val="00253672"/>
    <w:rsid w:val="00253DC8"/>
    <w:rsid w:val="00254990"/>
    <w:rsid w:val="002565E3"/>
    <w:rsid w:val="00256C05"/>
    <w:rsid w:val="0025755B"/>
    <w:rsid w:val="00260E59"/>
    <w:rsid w:val="002629F0"/>
    <w:rsid w:val="002637CA"/>
    <w:rsid w:val="0026413E"/>
    <w:rsid w:val="002652C7"/>
    <w:rsid w:val="00265456"/>
    <w:rsid w:val="002676B9"/>
    <w:rsid w:val="00271436"/>
    <w:rsid w:val="002727D6"/>
    <w:rsid w:val="0027358A"/>
    <w:rsid w:val="002808D2"/>
    <w:rsid w:val="00281791"/>
    <w:rsid w:val="00281C3D"/>
    <w:rsid w:val="0028235A"/>
    <w:rsid w:val="00283DF2"/>
    <w:rsid w:val="002852FB"/>
    <w:rsid w:val="002859DB"/>
    <w:rsid w:val="00285C28"/>
    <w:rsid w:val="00291A5D"/>
    <w:rsid w:val="002937DD"/>
    <w:rsid w:val="0029419F"/>
    <w:rsid w:val="00294F56"/>
    <w:rsid w:val="002973EF"/>
    <w:rsid w:val="00297630"/>
    <w:rsid w:val="00297935"/>
    <w:rsid w:val="00297C30"/>
    <w:rsid w:val="002A04F2"/>
    <w:rsid w:val="002A2006"/>
    <w:rsid w:val="002A251D"/>
    <w:rsid w:val="002A2ADF"/>
    <w:rsid w:val="002A5A89"/>
    <w:rsid w:val="002A662A"/>
    <w:rsid w:val="002A726E"/>
    <w:rsid w:val="002B0C1D"/>
    <w:rsid w:val="002B0FA0"/>
    <w:rsid w:val="002B14CD"/>
    <w:rsid w:val="002B31C3"/>
    <w:rsid w:val="002B32B1"/>
    <w:rsid w:val="002B547E"/>
    <w:rsid w:val="002B56D8"/>
    <w:rsid w:val="002B7C26"/>
    <w:rsid w:val="002C31EB"/>
    <w:rsid w:val="002C36B0"/>
    <w:rsid w:val="002C51F4"/>
    <w:rsid w:val="002C6324"/>
    <w:rsid w:val="002C6651"/>
    <w:rsid w:val="002C7329"/>
    <w:rsid w:val="002C7DC0"/>
    <w:rsid w:val="002D65CF"/>
    <w:rsid w:val="002D727C"/>
    <w:rsid w:val="002E0723"/>
    <w:rsid w:val="002E121D"/>
    <w:rsid w:val="002E15BB"/>
    <w:rsid w:val="002E1947"/>
    <w:rsid w:val="002E3892"/>
    <w:rsid w:val="002E41D8"/>
    <w:rsid w:val="002E7126"/>
    <w:rsid w:val="002F0E00"/>
    <w:rsid w:val="002F5CA4"/>
    <w:rsid w:val="002F6820"/>
    <w:rsid w:val="002F69CC"/>
    <w:rsid w:val="002F7A92"/>
    <w:rsid w:val="00302654"/>
    <w:rsid w:val="003036D3"/>
    <w:rsid w:val="0030376C"/>
    <w:rsid w:val="0030493A"/>
    <w:rsid w:val="00304BC6"/>
    <w:rsid w:val="00305FF7"/>
    <w:rsid w:val="00306597"/>
    <w:rsid w:val="003075B6"/>
    <w:rsid w:val="00312608"/>
    <w:rsid w:val="003147FE"/>
    <w:rsid w:val="003151BF"/>
    <w:rsid w:val="0031726A"/>
    <w:rsid w:val="00320C96"/>
    <w:rsid w:val="00321FC1"/>
    <w:rsid w:val="003221BE"/>
    <w:rsid w:val="003221EF"/>
    <w:rsid w:val="003337BC"/>
    <w:rsid w:val="003357D4"/>
    <w:rsid w:val="0034152A"/>
    <w:rsid w:val="00345D86"/>
    <w:rsid w:val="00345D95"/>
    <w:rsid w:val="00346AC4"/>
    <w:rsid w:val="00356B48"/>
    <w:rsid w:val="00357154"/>
    <w:rsid w:val="00361C8C"/>
    <w:rsid w:val="0036242C"/>
    <w:rsid w:val="00362DC1"/>
    <w:rsid w:val="00363F30"/>
    <w:rsid w:val="00365426"/>
    <w:rsid w:val="0036679B"/>
    <w:rsid w:val="0037134F"/>
    <w:rsid w:val="003720B2"/>
    <w:rsid w:val="00375354"/>
    <w:rsid w:val="003759F9"/>
    <w:rsid w:val="003769E0"/>
    <w:rsid w:val="00377484"/>
    <w:rsid w:val="00381737"/>
    <w:rsid w:val="00381784"/>
    <w:rsid w:val="003819E5"/>
    <w:rsid w:val="00382C63"/>
    <w:rsid w:val="003842A2"/>
    <w:rsid w:val="00384F02"/>
    <w:rsid w:val="003850AC"/>
    <w:rsid w:val="00386913"/>
    <w:rsid w:val="0038737D"/>
    <w:rsid w:val="003904C5"/>
    <w:rsid w:val="00390ED0"/>
    <w:rsid w:val="003928CD"/>
    <w:rsid w:val="003931E9"/>
    <w:rsid w:val="003935DC"/>
    <w:rsid w:val="003954E7"/>
    <w:rsid w:val="00395F41"/>
    <w:rsid w:val="003970E3"/>
    <w:rsid w:val="0039759C"/>
    <w:rsid w:val="003A0F9A"/>
    <w:rsid w:val="003A1121"/>
    <w:rsid w:val="003A193B"/>
    <w:rsid w:val="003A1A63"/>
    <w:rsid w:val="003A1B4D"/>
    <w:rsid w:val="003A33B1"/>
    <w:rsid w:val="003A45D8"/>
    <w:rsid w:val="003A4E29"/>
    <w:rsid w:val="003A5230"/>
    <w:rsid w:val="003A533B"/>
    <w:rsid w:val="003A5F83"/>
    <w:rsid w:val="003A6389"/>
    <w:rsid w:val="003A70F1"/>
    <w:rsid w:val="003A7785"/>
    <w:rsid w:val="003A7EAF"/>
    <w:rsid w:val="003B2882"/>
    <w:rsid w:val="003B3B97"/>
    <w:rsid w:val="003B50F9"/>
    <w:rsid w:val="003B5A9F"/>
    <w:rsid w:val="003B7306"/>
    <w:rsid w:val="003B75A4"/>
    <w:rsid w:val="003B7A82"/>
    <w:rsid w:val="003C0855"/>
    <w:rsid w:val="003C1BC1"/>
    <w:rsid w:val="003C38D7"/>
    <w:rsid w:val="003C47D3"/>
    <w:rsid w:val="003C64AE"/>
    <w:rsid w:val="003D2092"/>
    <w:rsid w:val="003D2333"/>
    <w:rsid w:val="003D333C"/>
    <w:rsid w:val="003D441F"/>
    <w:rsid w:val="003E137F"/>
    <w:rsid w:val="003E14C6"/>
    <w:rsid w:val="003E1673"/>
    <w:rsid w:val="003E19AD"/>
    <w:rsid w:val="003E268C"/>
    <w:rsid w:val="003E4187"/>
    <w:rsid w:val="003E46A1"/>
    <w:rsid w:val="003E4C69"/>
    <w:rsid w:val="003E4D1B"/>
    <w:rsid w:val="003E587F"/>
    <w:rsid w:val="003E5B45"/>
    <w:rsid w:val="003F04AD"/>
    <w:rsid w:val="003F3805"/>
    <w:rsid w:val="003F3EFA"/>
    <w:rsid w:val="003F41E8"/>
    <w:rsid w:val="003F590E"/>
    <w:rsid w:val="003F59AB"/>
    <w:rsid w:val="00403141"/>
    <w:rsid w:val="004037C9"/>
    <w:rsid w:val="0040457C"/>
    <w:rsid w:val="00404787"/>
    <w:rsid w:val="004053A8"/>
    <w:rsid w:val="004054CE"/>
    <w:rsid w:val="00405C89"/>
    <w:rsid w:val="00406099"/>
    <w:rsid w:val="00406896"/>
    <w:rsid w:val="004107D2"/>
    <w:rsid w:val="00410B6E"/>
    <w:rsid w:val="004116B3"/>
    <w:rsid w:val="004142F2"/>
    <w:rsid w:val="00414EB6"/>
    <w:rsid w:val="00414F6E"/>
    <w:rsid w:val="00415A61"/>
    <w:rsid w:val="0041620D"/>
    <w:rsid w:val="004170BA"/>
    <w:rsid w:val="004174F0"/>
    <w:rsid w:val="00420C89"/>
    <w:rsid w:val="004213EA"/>
    <w:rsid w:val="00421CF0"/>
    <w:rsid w:val="004226D5"/>
    <w:rsid w:val="004227B2"/>
    <w:rsid w:val="00422E4F"/>
    <w:rsid w:val="004246AF"/>
    <w:rsid w:val="00425B5D"/>
    <w:rsid w:val="00427AF3"/>
    <w:rsid w:val="004311E8"/>
    <w:rsid w:val="004318CE"/>
    <w:rsid w:val="00432ED9"/>
    <w:rsid w:val="0043341E"/>
    <w:rsid w:val="0043354A"/>
    <w:rsid w:val="00433D6F"/>
    <w:rsid w:val="00436AD9"/>
    <w:rsid w:val="00436DEE"/>
    <w:rsid w:val="00437335"/>
    <w:rsid w:val="00437EB0"/>
    <w:rsid w:val="004405C5"/>
    <w:rsid w:val="0044190C"/>
    <w:rsid w:val="00441F8A"/>
    <w:rsid w:val="00443627"/>
    <w:rsid w:val="00444646"/>
    <w:rsid w:val="0044606D"/>
    <w:rsid w:val="00446534"/>
    <w:rsid w:val="004468E7"/>
    <w:rsid w:val="00446BAD"/>
    <w:rsid w:val="004510D7"/>
    <w:rsid w:val="00452821"/>
    <w:rsid w:val="0045390B"/>
    <w:rsid w:val="0045441B"/>
    <w:rsid w:val="004558BC"/>
    <w:rsid w:val="00455A8C"/>
    <w:rsid w:val="00455FB8"/>
    <w:rsid w:val="0045696E"/>
    <w:rsid w:val="00456AE3"/>
    <w:rsid w:val="00465594"/>
    <w:rsid w:val="00466341"/>
    <w:rsid w:val="004712C8"/>
    <w:rsid w:val="0047357E"/>
    <w:rsid w:val="00473C32"/>
    <w:rsid w:val="00474208"/>
    <w:rsid w:val="00475D1F"/>
    <w:rsid w:val="0047668D"/>
    <w:rsid w:val="0048032E"/>
    <w:rsid w:val="00480693"/>
    <w:rsid w:val="00481556"/>
    <w:rsid w:val="00482182"/>
    <w:rsid w:val="0048245F"/>
    <w:rsid w:val="00485FCB"/>
    <w:rsid w:val="004864E8"/>
    <w:rsid w:val="0048787E"/>
    <w:rsid w:val="00493A14"/>
    <w:rsid w:val="004953D7"/>
    <w:rsid w:val="00495BFF"/>
    <w:rsid w:val="00495CCF"/>
    <w:rsid w:val="00496CF5"/>
    <w:rsid w:val="00497280"/>
    <w:rsid w:val="00497CEA"/>
    <w:rsid w:val="004A05B0"/>
    <w:rsid w:val="004A0601"/>
    <w:rsid w:val="004A0710"/>
    <w:rsid w:val="004A17DF"/>
    <w:rsid w:val="004A182E"/>
    <w:rsid w:val="004A236B"/>
    <w:rsid w:val="004A40F3"/>
    <w:rsid w:val="004A4CB2"/>
    <w:rsid w:val="004A4E51"/>
    <w:rsid w:val="004A53CC"/>
    <w:rsid w:val="004A619F"/>
    <w:rsid w:val="004A6C3A"/>
    <w:rsid w:val="004B0289"/>
    <w:rsid w:val="004B1976"/>
    <w:rsid w:val="004B297D"/>
    <w:rsid w:val="004B561A"/>
    <w:rsid w:val="004B79C9"/>
    <w:rsid w:val="004B7F4A"/>
    <w:rsid w:val="004C0929"/>
    <w:rsid w:val="004C1015"/>
    <w:rsid w:val="004C34E9"/>
    <w:rsid w:val="004C4A29"/>
    <w:rsid w:val="004C4DD7"/>
    <w:rsid w:val="004C5211"/>
    <w:rsid w:val="004C71A5"/>
    <w:rsid w:val="004C7744"/>
    <w:rsid w:val="004D25A5"/>
    <w:rsid w:val="004D475B"/>
    <w:rsid w:val="004D5A0C"/>
    <w:rsid w:val="004E1E29"/>
    <w:rsid w:val="004E28E7"/>
    <w:rsid w:val="004E428E"/>
    <w:rsid w:val="004E48D4"/>
    <w:rsid w:val="004E6307"/>
    <w:rsid w:val="004F08E3"/>
    <w:rsid w:val="004F2165"/>
    <w:rsid w:val="004F3E2B"/>
    <w:rsid w:val="004F5DB2"/>
    <w:rsid w:val="004F70B5"/>
    <w:rsid w:val="004F7922"/>
    <w:rsid w:val="00500F22"/>
    <w:rsid w:val="00501A64"/>
    <w:rsid w:val="00507260"/>
    <w:rsid w:val="005112E5"/>
    <w:rsid w:val="0051358C"/>
    <w:rsid w:val="00513B77"/>
    <w:rsid w:val="005163BD"/>
    <w:rsid w:val="00516F2C"/>
    <w:rsid w:val="00523FBF"/>
    <w:rsid w:val="005243B0"/>
    <w:rsid w:val="005263EF"/>
    <w:rsid w:val="00527EC4"/>
    <w:rsid w:val="00531484"/>
    <w:rsid w:val="00531A96"/>
    <w:rsid w:val="00532B39"/>
    <w:rsid w:val="00533DF0"/>
    <w:rsid w:val="00533EEB"/>
    <w:rsid w:val="005349CC"/>
    <w:rsid w:val="00535CBF"/>
    <w:rsid w:val="00536DAB"/>
    <w:rsid w:val="00536FD6"/>
    <w:rsid w:val="0053741B"/>
    <w:rsid w:val="005377CC"/>
    <w:rsid w:val="0054002F"/>
    <w:rsid w:val="00541CC7"/>
    <w:rsid w:val="00542D2B"/>
    <w:rsid w:val="00543039"/>
    <w:rsid w:val="00544B89"/>
    <w:rsid w:val="00545C63"/>
    <w:rsid w:val="00545D48"/>
    <w:rsid w:val="005461D5"/>
    <w:rsid w:val="00550D8E"/>
    <w:rsid w:val="00551211"/>
    <w:rsid w:val="00552331"/>
    <w:rsid w:val="0055408B"/>
    <w:rsid w:val="00554C28"/>
    <w:rsid w:val="00554F31"/>
    <w:rsid w:val="00555C15"/>
    <w:rsid w:val="0055624F"/>
    <w:rsid w:val="005571D4"/>
    <w:rsid w:val="005577CF"/>
    <w:rsid w:val="00557955"/>
    <w:rsid w:val="005579D2"/>
    <w:rsid w:val="00561CD3"/>
    <w:rsid w:val="00562394"/>
    <w:rsid w:val="00563C85"/>
    <w:rsid w:val="0056410D"/>
    <w:rsid w:val="005641E7"/>
    <w:rsid w:val="00570802"/>
    <w:rsid w:val="00570B8B"/>
    <w:rsid w:val="005723EF"/>
    <w:rsid w:val="005748BF"/>
    <w:rsid w:val="00574949"/>
    <w:rsid w:val="005810CE"/>
    <w:rsid w:val="00582603"/>
    <w:rsid w:val="0058273C"/>
    <w:rsid w:val="005862EC"/>
    <w:rsid w:val="00586C3C"/>
    <w:rsid w:val="005875E1"/>
    <w:rsid w:val="00587F30"/>
    <w:rsid w:val="005909A5"/>
    <w:rsid w:val="0059397D"/>
    <w:rsid w:val="00594020"/>
    <w:rsid w:val="0059524A"/>
    <w:rsid w:val="005952C5"/>
    <w:rsid w:val="00596305"/>
    <w:rsid w:val="005977AE"/>
    <w:rsid w:val="005A0458"/>
    <w:rsid w:val="005A0ED9"/>
    <w:rsid w:val="005A24CD"/>
    <w:rsid w:val="005A377C"/>
    <w:rsid w:val="005A396D"/>
    <w:rsid w:val="005A420E"/>
    <w:rsid w:val="005A67EF"/>
    <w:rsid w:val="005B18AB"/>
    <w:rsid w:val="005B2575"/>
    <w:rsid w:val="005B25F5"/>
    <w:rsid w:val="005B2D37"/>
    <w:rsid w:val="005B42E3"/>
    <w:rsid w:val="005B4894"/>
    <w:rsid w:val="005B74FB"/>
    <w:rsid w:val="005C1CEE"/>
    <w:rsid w:val="005C328A"/>
    <w:rsid w:val="005D2170"/>
    <w:rsid w:val="005D22F2"/>
    <w:rsid w:val="005D307B"/>
    <w:rsid w:val="005D42E2"/>
    <w:rsid w:val="005D49B5"/>
    <w:rsid w:val="005D5FA6"/>
    <w:rsid w:val="005D60DB"/>
    <w:rsid w:val="005D62BD"/>
    <w:rsid w:val="005D6BC5"/>
    <w:rsid w:val="005E0556"/>
    <w:rsid w:val="005E2908"/>
    <w:rsid w:val="005E3D73"/>
    <w:rsid w:val="005E6A5C"/>
    <w:rsid w:val="005E7F31"/>
    <w:rsid w:val="005F0677"/>
    <w:rsid w:val="005F0EAC"/>
    <w:rsid w:val="005F1ECF"/>
    <w:rsid w:val="005F25A4"/>
    <w:rsid w:val="005F269C"/>
    <w:rsid w:val="005F7052"/>
    <w:rsid w:val="005F7E0E"/>
    <w:rsid w:val="00600702"/>
    <w:rsid w:val="00602050"/>
    <w:rsid w:val="006039EE"/>
    <w:rsid w:val="006058DD"/>
    <w:rsid w:val="00605BBD"/>
    <w:rsid w:val="00606380"/>
    <w:rsid w:val="0060693A"/>
    <w:rsid w:val="00606C9C"/>
    <w:rsid w:val="00607DD4"/>
    <w:rsid w:val="00607E54"/>
    <w:rsid w:val="00612AE1"/>
    <w:rsid w:val="006142FB"/>
    <w:rsid w:val="006148D9"/>
    <w:rsid w:val="00614946"/>
    <w:rsid w:val="006149BF"/>
    <w:rsid w:val="00617280"/>
    <w:rsid w:val="006173CC"/>
    <w:rsid w:val="006215B2"/>
    <w:rsid w:val="006239C3"/>
    <w:rsid w:val="006251F8"/>
    <w:rsid w:val="00625262"/>
    <w:rsid w:val="00627033"/>
    <w:rsid w:val="00630462"/>
    <w:rsid w:val="006345E7"/>
    <w:rsid w:val="00636263"/>
    <w:rsid w:val="00636BB5"/>
    <w:rsid w:val="006440A8"/>
    <w:rsid w:val="0064483E"/>
    <w:rsid w:val="00646430"/>
    <w:rsid w:val="00647127"/>
    <w:rsid w:val="006471BD"/>
    <w:rsid w:val="006506CC"/>
    <w:rsid w:val="00651C1E"/>
    <w:rsid w:val="00656B47"/>
    <w:rsid w:val="00660E01"/>
    <w:rsid w:val="00661546"/>
    <w:rsid w:val="006618F4"/>
    <w:rsid w:val="00662345"/>
    <w:rsid w:val="0066594A"/>
    <w:rsid w:val="00674677"/>
    <w:rsid w:val="00674747"/>
    <w:rsid w:val="00675278"/>
    <w:rsid w:val="00681E58"/>
    <w:rsid w:val="0068218E"/>
    <w:rsid w:val="00683965"/>
    <w:rsid w:val="00683C99"/>
    <w:rsid w:val="00683D95"/>
    <w:rsid w:val="00683FAF"/>
    <w:rsid w:val="0068537D"/>
    <w:rsid w:val="006901B0"/>
    <w:rsid w:val="0069038D"/>
    <w:rsid w:val="006921E8"/>
    <w:rsid w:val="00692365"/>
    <w:rsid w:val="00692504"/>
    <w:rsid w:val="0069272E"/>
    <w:rsid w:val="00693ED8"/>
    <w:rsid w:val="00694290"/>
    <w:rsid w:val="00695950"/>
    <w:rsid w:val="006A1A68"/>
    <w:rsid w:val="006A2A61"/>
    <w:rsid w:val="006A2A89"/>
    <w:rsid w:val="006A3380"/>
    <w:rsid w:val="006A477E"/>
    <w:rsid w:val="006A51FE"/>
    <w:rsid w:val="006A582C"/>
    <w:rsid w:val="006A58DD"/>
    <w:rsid w:val="006A5C1E"/>
    <w:rsid w:val="006A61D7"/>
    <w:rsid w:val="006A6BB0"/>
    <w:rsid w:val="006A76CE"/>
    <w:rsid w:val="006B34AD"/>
    <w:rsid w:val="006B5D05"/>
    <w:rsid w:val="006B6D5B"/>
    <w:rsid w:val="006B6E97"/>
    <w:rsid w:val="006B73BD"/>
    <w:rsid w:val="006B74C2"/>
    <w:rsid w:val="006B7A5E"/>
    <w:rsid w:val="006C067E"/>
    <w:rsid w:val="006C401A"/>
    <w:rsid w:val="006C48E5"/>
    <w:rsid w:val="006C5530"/>
    <w:rsid w:val="006C5BED"/>
    <w:rsid w:val="006C7F03"/>
    <w:rsid w:val="006D1B36"/>
    <w:rsid w:val="006D2B42"/>
    <w:rsid w:val="006D42F3"/>
    <w:rsid w:val="006D76AC"/>
    <w:rsid w:val="006D7EC0"/>
    <w:rsid w:val="006E2EE9"/>
    <w:rsid w:val="006E3D9D"/>
    <w:rsid w:val="006E54A4"/>
    <w:rsid w:val="006E5EE0"/>
    <w:rsid w:val="006E6864"/>
    <w:rsid w:val="006E7DDC"/>
    <w:rsid w:val="006F17AC"/>
    <w:rsid w:val="006F3067"/>
    <w:rsid w:val="006F3082"/>
    <w:rsid w:val="006F53BD"/>
    <w:rsid w:val="006F5490"/>
    <w:rsid w:val="007012FF"/>
    <w:rsid w:val="0070365C"/>
    <w:rsid w:val="00711D79"/>
    <w:rsid w:val="00720AEA"/>
    <w:rsid w:val="00722052"/>
    <w:rsid w:val="00722CA0"/>
    <w:rsid w:val="00724493"/>
    <w:rsid w:val="007245F7"/>
    <w:rsid w:val="00724DFC"/>
    <w:rsid w:val="007278B5"/>
    <w:rsid w:val="00730282"/>
    <w:rsid w:val="0073078E"/>
    <w:rsid w:val="007309E4"/>
    <w:rsid w:val="0073290D"/>
    <w:rsid w:val="0073379E"/>
    <w:rsid w:val="00736059"/>
    <w:rsid w:val="00736760"/>
    <w:rsid w:val="00740206"/>
    <w:rsid w:val="00740D7D"/>
    <w:rsid w:val="00744120"/>
    <w:rsid w:val="0074613F"/>
    <w:rsid w:val="0074630B"/>
    <w:rsid w:val="00747BA3"/>
    <w:rsid w:val="00751AA1"/>
    <w:rsid w:val="007553C3"/>
    <w:rsid w:val="007559E7"/>
    <w:rsid w:val="00756DB4"/>
    <w:rsid w:val="007624E7"/>
    <w:rsid w:val="00762B8F"/>
    <w:rsid w:val="00763600"/>
    <w:rsid w:val="00763785"/>
    <w:rsid w:val="00763826"/>
    <w:rsid w:val="00765765"/>
    <w:rsid w:val="007662DB"/>
    <w:rsid w:val="0076701D"/>
    <w:rsid w:val="00767527"/>
    <w:rsid w:val="007675C0"/>
    <w:rsid w:val="00770644"/>
    <w:rsid w:val="007714D8"/>
    <w:rsid w:val="00771591"/>
    <w:rsid w:val="00772911"/>
    <w:rsid w:val="00772930"/>
    <w:rsid w:val="00773AAB"/>
    <w:rsid w:val="00775A36"/>
    <w:rsid w:val="00780AFC"/>
    <w:rsid w:val="00781AAA"/>
    <w:rsid w:val="00782609"/>
    <w:rsid w:val="007828DD"/>
    <w:rsid w:val="00785F19"/>
    <w:rsid w:val="0078679F"/>
    <w:rsid w:val="0078701A"/>
    <w:rsid w:val="00792B9B"/>
    <w:rsid w:val="00797ED1"/>
    <w:rsid w:val="007A0C67"/>
    <w:rsid w:val="007A20FF"/>
    <w:rsid w:val="007A31E7"/>
    <w:rsid w:val="007A36B0"/>
    <w:rsid w:val="007A7207"/>
    <w:rsid w:val="007A7557"/>
    <w:rsid w:val="007B236E"/>
    <w:rsid w:val="007B301F"/>
    <w:rsid w:val="007B329E"/>
    <w:rsid w:val="007B511E"/>
    <w:rsid w:val="007B62C8"/>
    <w:rsid w:val="007B7CF3"/>
    <w:rsid w:val="007C0B1D"/>
    <w:rsid w:val="007C2468"/>
    <w:rsid w:val="007C277C"/>
    <w:rsid w:val="007C38F3"/>
    <w:rsid w:val="007C4991"/>
    <w:rsid w:val="007C4EA5"/>
    <w:rsid w:val="007C6913"/>
    <w:rsid w:val="007D1DB9"/>
    <w:rsid w:val="007D4CF9"/>
    <w:rsid w:val="007D6D82"/>
    <w:rsid w:val="007D7467"/>
    <w:rsid w:val="007E2068"/>
    <w:rsid w:val="007E37DF"/>
    <w:rsid w:val="007E3D7E"/>
    <w:rsid w:val="007E6517"/>
    <w:rsid w:val="007F3BCF"/>
    <w:rsid w:val="007F3F52"/>
    <w:rsid w:val="007F43FA"/>
    <w:rsid w:val="008003A7"/>
    <w:rsid w:val="0080042D"/>
    <w:rsid w:val="00802792"/>
    <w:rsid w:val="00803B2E"/>
    <w:rsid w:val="00804879"/>
    <w:rsid w:val="008048BA"/>
    <w:rsid w:val="00805F52"/>
    <w:rsid w:val="00806EFA"/>
    <w:rsid w:val="0080793B"/>
    <w:rsid w:val="00811583"/>
    <w:rsid w:val="00812078"/>
    <w:rsid w:val="008123FA"/>
    <w:rsid w:val="00814DD9"/>
    <w:rsid w:val="00816960"/>
    <w:rsid w:val="00822FB0"/>
    <w:rsid w:val="00827080"/>
    <w:rsid w:val="0082760B"/>
    <w:rsid w:val="00830450"/>
    <w:rsid w:val="00831945"/>
    <w:rsid w:val="00834C47"/>
    <w:rsid w:val="008350C5"/>
    <w:rsid w:val="00835990"/>
    <w:rsid w:val="008368EB"/>
    <w:rsid w:val="00840289"/>
    <w:rsid w:val="008407F1"/>
    <w:rsid w:val="00840F35"/>
    <w:rsid w:val="00841A07"/>
    <w:rsid w:val="00843FD4"/>
    <w:rsid w:val="008442CE"/>
    <w:rsid w:val="00844495"/>
    <w:rsid w:val="0084521C"/>
    <w:rsid w:val="0084541D"/>
    <w:rsid w:val="00845440"/>
    <w:rsid w:val="0084711E"/>
    <w:rsid w:val="00847862"/>
    <w:rsid w:val="0085040E"/>
    <w:rsid w:val="00852B00"/>
    <w:rsid w:val="00854A46"/>
    <w:rsid w:val="00854C8D"/>
    <w:rsid w:val="00855068"/>
    <w:rsid w:val="00855CA5"/>
    <w:rsid w:val="00856983"/>
    <w:rsid w:val="00857C0F"/>
    <w:rsid w:val="00860999"/>
    <w:rsid w:val="00861A9E"/>
    <w:rsid w:val="0086391E"/>
    <w:rsid w:val="008650FA"/>
    <w:rsid w:val="00865FF2"/>
    <w:rsid w:val="008661A9"/>
    <w:rsid w:val="00871582"/>
    <w:rsid w:val="00871CD9"/>
    <w:rsid w:val="0087229B"/>
    <w:rsid w:val="00872F48"/>
    <w:rsid w:val="008730BA"/>
    <w:rsid w:val="008732F7"/>
    <w:rsid w:val="00873B6F"/>
    <w:rsid w:val="00874312"/>
    <w:rsid w:val="008755C9"/>
    <w:rsid w:val="00876F72"/>
    <w:rsid w:val="0087728E"/>
    <w:rsid w:val="00877E37"/>
    <w:rsid w:val="00881814"/>
    <w:rsid w:val="00881FBF"/>
    <w:rsid w:val="00882502"/>
    <w:rsid w:val="00883CA1"/>
    <w:rsid w:val="0088651F"/>
    <w:rsid w:val="00886E7C"/>
    <w:rsid w:val="00887170"/>
    <w:rsid w:val="0089302A"/>
    <w:rsid w:val="00896ED2"/>
    <w:rsid w:val="008A1055"/>
    <w:rsid w:val="008A1CDE"/>
    <w:rsid w:val="008A22C8"/>
    <w:rsid w:val="008A40EC"/>
    <w:rsid w:val="008A5E11"/>
    <w:rsid w:val="008A7423"/>
    <w:rsid w:val="008A74BC"/>
    <w:rsid w:val="008B0947"/>
    <w:rsid w:val="008B0E4B"/>
    <w:rsid w:val="008B1176"/>
    <w:rsid w:val="008B687E"/>
    <w:rsid w:val="008B6BEA"/>
    <w:rsid w:val="008C19A2"/>
    <w:rsid w:val="008C1F45"/>
    <w:rsid w:val="008C2CD8"/>
    <w:rsid w:val="008C37B0"/>
    <w:rsid w:val="008D2B8C"/>
    <w:rsid w:val="008D44B1"/>
    <w:rsid w:val="008D6196"/>
    <w:rsid w:val="008D652A"/>
    <w:rsid w:val="008E122C"/>
    <w:rsid w:val="008E45BD"/>
    <w:rsid w:val="008E5158"/>
    <w:rsid w:val="008E70E3"/>
    <w:rsid w:val="008F15E7"/>
    <w:rsid w:val="008F1F38"/>
    <w:rsid w:val="008F464E"/>
    <w:rsid w:val="008F5084"/>
    <w:rsid w:val="008F5B0E"/>
    <w:rsid w:val="008F5E91"/>
    <w:rsid w:val="00901083"/>
    <w:rsid w:val="009011D5"/>
    <w:rsid w:val="009025BF"/>
    <w:rsid w:val="00906772"/>
    <w:rsid w:val="00907FCA"/>
    <w:rsid w:val="00910988"/>
    <w:rsid w:val="00910A55"/>
    <w:rsid w:val="00912C6E"/>
    <w:rsid w:val="00914095"/>
    <w:rsid w:val="00914507"/>
    <w:rsid w:val="00914A0E"/>
    <w:rsid w:val="00914F89"/>
    <w:rsid w:val="0091553A"/>
    <w:rsid w:val="00921C50"/>
    <w:rsid w:val="009223AA"/>
    <w:rsid w:val="00923055"/>
    <w:rsid w:val="0092348E"/>
    <w:rsid w:val="0092499B"/>
    <w:rsid w:val="00925D0D"/>
    <w:rsid w:val="00927739"/>
    <w:rsid w:val="00927763"/>
    <w:rsid w:val="0093089E"/>
    <w:rsid w:val="00931072"/>
    <w:rsid w:val="00931D4C"/>
    <w:rsid w:val="00932E84"/>
    <w:rsid w:val="009340FA"/>
    <w:rsid w:val="00936075"/>
    <w:rsid w:val="00940F61"/>
    <w:rsid w:val="009472C5"/>
    <w:rsid w:val="00947B18"/>
    <w:rsid w:val="00950442"/>
    <w:rsid w:val="00951ACE"/>
    <w:rsid w:val="00951CD0"/>
    <w:rsid w:val="00952703"/>
    <w:rsid w:val="009547F0"/>
    <w:rsid w:val="009548F5"/>
    <w:rsid w:val="00954AE8"/>
    <w:rsid w:val="009570BD"/>
    <w:rsid w:val="00962B49"/>
    <w:rsid w:val="009631CF"/>
    <w:rsid w:val="00963C23"/>
    <w:rsid w:val="00964031"/>
    <w:rsid w:val="0096712F"/>
    <w:rsid w:val="00967877"/>
    <w:rsid w:val="0097057D"/>
    <w:rsid w:val="009726AD"/>
    <w:rsid w:val="00976B5F"/>
    <w:rsid w:val="00980426"/>
    <w:rsid w:val="0098245E"/>
    <w:rsid w:val="00983362"/>
    <w:rsid w:val="00987789"/>
    <w:rsid w:val="00994EDA"/>
    <w:rsid w:val="009971C9"/>
    <w:rsid w:val="009A3D70"/>
    <w:rsid w:val="009A490B"/>
    <w:rsid w:val="009A589D"/>
    <w:rsid w:val="009A71A7"/>
    <w:rsid w:val="009B33AA"/>
    <w:rsid w:val="009B3597"/>
    <w:rsid w:val="009B571F"/>
    <w:rsid w:val="009C3B87"/>
    <w:rsid w:val="009C4C41"/>
    <w:rsid w:val="009C6693"/>
    <w:rsid w:val="009C6EFC"/>
    <w:rsid w:val="009D0E6B"/>
    <w:rsid w:val="009D299F"/>
    <w:rsid w:val="009D32C0"/>
    <w:rsid w:val="009D35E1"/>
    <w:rsid w:val="009D61B8"/>
    <w:rsid w:val="009D7B12"/>
    <w:rsid w:val="009E38D1"/>
    <w:rsid w:val="009E77CE"/>
    <w:rsid w:val="009F00E6"/>
    <w:rsid w:val="009F1234"/>
    <w:rsid w:val="009F1C25"/>
    <w:rsid w:val="009F1D07"/>
    <w:rsid w:val="009F2018"/>
    <w:rsid w:val="009F2749"/>
    <w:rsid w:val="009F424D"/>
    <w:rsid w:val="00A038C2"/>
    <w:rsid w:val="00A03C17"/>
    <w:rsid w:val="00A06293"/>
    <w:rsid w:val="00A10B3A"/>
    <w:rsid w:val="00A13553"/>
    <w:rsid w:val="00A136C2"/>
    <w:rsid w:val="00A16533"/>
    <w:rsid w:val="00A172B6"/>
    <w:rsid w:val="00A20B46"/>
    <w:rsid w:val="00A21EEE"/>
    <w:rsid w:val="00A22184"/>
    <w:rsid w:val="00A223E9"/>
    <w:rsid w:val="00A24A4B"/>
    <w:rsid w:val="00A26DA4"/>
    <w:rsid w:val="00A27336"/>
    <w:rsid w:val="00A27B3A"/>
    <w:rsid w:val="00A27E98"/>
    <w:rsid w:val="00A348B7"/>
    <w:rsid w:val="00A41620"/>
    <w:rsid w:val="00A457F8"/>
    <w:rsid w:val="00A46376"/>
    <w:rsid w:val="00A46F65"/>
    <w:rsid w:val="00A478C2"/>
    <w:rsid w:val="00A50CD2"/>
    <w:rsid w:val="00A51C72"/>
    <w:rsid w:val="00A52F91"/>
    <w:rsid w:val="00A551B2"/>
    <w:rsid w:val="00A55E14"/>
    <w:rsid w:val="00A5633A"/>
    <w:rsid w:val="00A579C5"/>
    <w:rsid w:val="00A60629"/>
    <w:rsid w:val="00A60972"/>
    <w:rsid w:val="00A61484"/>
    <w:rsid w:val="00A62060"/>
    <w:rsid w:val="00A622C8"/>
    <w:rsid w:val="00A63A8E"/>
    <w:rsid w:val="00A64F99"/>
    <w:rsid w:val="00A67037"/>
    <w:rsid w:val="00A7232E"/>
    <w:rsid w:val="00A73601"/>
    <w:rsid w:val="00A7409D"/>
    <w:rsid w:val="00A7724A"/>
    <w:rsid w:val="00A811FC"/>
    <w:rsid w:val="00A82959"/>
    <w:rsid w:val="00A845C2"/>
    <w:rsid w:val="00A85EF3"/>
    <w:rsid w:val="00A95E1A"/>
    <w:rsid w:val="00AA1DB8"/>
    <w:rsid w:val="00AA324B"/>
    <w:rsid w:val="00AA5B5F"/>
    <w:rsid w:val="00AA5F7E"/>
    <w:rsid w:val="00AA607C"/>
    <w:rsid w:val="00AB0BCE"/>
    <w:rsid w:val="00AB0D21"/>
    <w:rsid w:val="00AB1087"/>
    <w:rsid w:val="00AB1130"/>
    <w:rsid w:val="00AB2D53"/>
    <w:rsid w:val="00AB3726"/>
    <w:rsid w:val="00AB4AA5"/>
    <w:rsid w:val="00AC10F6"/>
    <w:rsid w:val="00AC247E"/>
    <w:rsid w:val="00AC3A3B"/>
    <w:rsid w:val="00AC44E4"/>
    <w:rsid w:val="00AC74C7"/>
    <w:rsid w:val="00AD1B66"/>
    <w:rsid w:val="00AD26B7"/>
    <w:rsid w:val="00AD4978"/>
    <w:rsid w:val="00AD4EF3"/>
    <w:rsid w:val="00AD5C4D"/>
    <w:rsid w:val="00AD7FE6"/>
    <w:rsid w:val="00AE25E3"/>
    <w:rsid w:val="00AE264B"/>
    <w:rsid w:val="00AE31AA"/>
    <w:rsid w:val="00AE3D08"/>
    <w:rsid w:val="00AE5760"/>
    <w:rsid w:val="00AE586A"/>
    <w:rsid w:val="00AE5BD7"/>
    <w:rsid w:val="00AE72C4"/>
    <w:rsid w:val="00AE772F"/>
    <w:rsid w:val="00AF140A"/>
    <w:rsid w:val="00AF3821"/>
    <w:rsid w:val="00AF3FF4"/>
    <w:rsid w:val="00AF5B64"/>
    <w:rsid w:val="00AF6C98"/>
    <w:rsid w:val="00AF6D60"/>
    <w:rsid w:val="00AF7273"/>
    <w:rsid w:val="00AF7A61"/>
    <w:rsid w:val="00B0049E"/>
    <w:rsid w:val="00B0191E"/>
    <w:rsid w:val="00B028BB"/>
    <w:rsid w:val="00B02D1A"/>
    <w:rsid w:val="00B03691"/>
    <w:rsid w:val="00B06F30"/>
    <w:rsid w:val="00B07858"/>
    <w:rsid w:val="00B07979"/>
    <w:rsid w:val="00B119B1"/>
    <w:rsid w:val="00B138A6"/>
    <w:rsid w:val="00B1546E"/>
    <w:rsid w:val="00B15B13"/>
    <w:rsid w:val="00B15BF2"/>
    <w:rsid w:val="00B168E9"/>
    <w:rsid w:val="00B170B6"/>
    <w:rsid w:val="00B176F1"/>
    <w:rsid w:val="00B17B2B"/>
    <w:rsid w:val="00B2265F"/>
    <w:rsid w:val="00B2292E"/>
    <w:rsid w:val="00B23239"/>
    <w:rsid w:val="00B2395D"/>
    <w:rsid w:val="00B25C8E"/>
    <w:rsid w:val="00B2650D"/>
    <w:rsid w:val="00B31ECA"/>
    <w:rsid w:val="00B33896"/>
    <w:rsid w:val="00B3512A"/>
    <w:rsid w:val="00B35A6B"/>
    <w:rsid w:val="00B36562"/>
    <w:rsid w:val="00B371F8"/>
    <w:rsid w:val="00B43568"/>
    <w:rsid w:val="00B44C23"/>
    <w:rsid w:val="00B44F8D"/>
    <w:rsid w:val="00B476B8"/>
    <w:rsid w:val="00B50D0C"/>
    <w:rsid w:val="00B51287"/>
    <w:rsid w:val="00B534FD"/>
    <w:rsid w:val="00B53A99"/>
    <w:rsid w:val="00B54157"/>
    <w:rsid w:val="00B548F7"/>
    <w:rsid w:val="00B55379"/>
    <w:rsid w:val="00B571C6"/>
    <w:rsid w:val="00B572C5"/>
    <w:rsid w:val="00B572E2"/>
    <w:rsid w:val="00B61607"/>
    <w:rsid w:val="00B62807"/>
    <w:rsid w:val="00B63BC8"/>
    <w:rsid w:val="00B63E83"/>
    <w:rsid w:val="00B66212"/>
    <w:rsid w:val="00B676A1"/>
    <w:rsid w:val="00B75C10"/>
    <w:rsid w:val="00B762EC"/>
    <w:rsid w:val="00B814B0"/>
    <w:rsid w:val="00B82D3C"/>
    <w:rsid w:val="00B91074"/>
    <w:rsid w:val="00B923C0"/>
    <w:rsid w:val="00B93642"/>
    <w:rsid w:val="00B944C3"/>
    <w:rsid w:val="00B95453"/>
    <w:rsid w:val="00B956B4"/>
    <w:rsid w:val="00B962F9"/>
    <w:rsid w:val="00B9797D"/>
    <w:rsid w:val="00BA1166"/>
    <w:rsid w:val="00BA4072"/>
    <w:rsid w:val="00BA40A6"/>
    <w:rsid w:val="00BA43A9"/>
    <w:rsid w:val="00BA43E0"/>
    <w:rsid w:val="00BA7412"/>
    <w:rsid w:val="00BA7EC0"/>
    <w:rsid w:val="00BB0FD0"/>
    <w:rsid w:val="00BB200D"/>
    <w:rsid w:val="00BB2905"/>
    <w:rsid w:val="00BB3390"/>
    <w:rsid w:val="00BB460D"/>
    <w:rsid w:val="00BB66FD"/>
    <w:rsid w:val="00BB7372"/>
    <w:rsid w:val="00BB7D07"/>
    <w:rsid w:val="00BC035F"/>
    <w:rsid w:val="00BC1235"/>
    <w:rsid w:val="00BC3944"/>
    <w:rsid w:val="00BC5E13"/>
    <w:rsid w:val="00BC5FB8"/>
    <w:rsid w:val="00BC7DC2"/>
    <w:rsid w:val="00BD0674"/>
    <w:rsid w:val="00BD4466"/>
    <w:rsid w:val="00BD6A0F"/>
    <w:rsid w:val="00BD6B06"/>
    <w:rsid w:val="00BE1C33"/>
    <w:rsid w:val="00BE4EB7"/>
    <w:rsid w:val="00BE5705"/>
    <w:rsid w:val="00BE7486"/>
    <w:rsid w:val="00BE7AFC"/>
    <w:rsid w:val="00BE7AFD"/>
    <w:rsid w:val="00BF099E"/>
    <w:rsid w:val="00BF1414"/>
    <w:rsid w:val="00BF5EF2"/>
    <w:rsid w:val="00BF6263"/>
    <w:rsid w:val="00BF6AFC"/>
    <w:rsid w:val="00BF6EED"/>
    <w:rsid w:val="00C000F8"/>
    <w:rsid w:val="00C00BC9"/>
    <w:rsid w:val="00C01447"/>
    <w:rsid w:val="00C028E0"/>
    <w:rsid w:val="00C04BA7"/>
    <w:rsid w:val="00C06027"/>
    <w:rsid w:val="00C06E51"/>
    <w:rsid w:val="00C0773E"/>
    <w:rsid w:val="00C07ADE"/>
    <w:rsid w:val="00C10E92"/>
    <w:rsid w:val="00C113BE"/>
    <w:rsid w:val="00C12AEF"/>
    <w:rsid w:val="00C12E97"/>
    <w:rsid w:val="00C138AA"/>
    <w:rsid w:val="00C13EBD"/>
    <w:rsid w:val="00C150A6"/>
    <w:rsid w:val="00C156D9"/>
    <w:rsid w:val="00C15B99"/>
    <w:rsid w:val="00C16B2E"/>
    <w:rsid w:val="00C16D0D"/>
    <w:rsid w:val="00C210BB"/>
    <w:rsid w:val="00C23B7E"/>
    <w:rsid w:val="00C23C44"/>
    <w:rsid w:val="00C25C4B"/>
    <w:rsid w:val="00C30044"/>
    <w:rsid w:val="00C313A2"/>
    <w:rsid w:val="00C32A14"/>
    <w:rsid w:val="00C35B9D"/>
    <w:rsid w:val="00C378CC"/>
    <w:rsid w:val="00C37A99"/>
    <w:rsid w:val="00C41961"/>
    <w:rsid w:val="00C421AC"/>
    <w:rsid w:val="00C42D95"/>
    <w:rsid w:val="00C45BDF"/>
    <w:rsid w:val="00C45E87"/>
    <w:rsid w:val="00C46D82"/>
    <w:rsid w:val="00C47389"/>
    <w:rsid w:val="00C47AA7"/>
    <w:rsid w:val="00C47EE8"/>
    <w:rsid w:val="00C506DB"/>
    <w:rsid w:val="00C57D61"/>
    <w:rsid w:val="00C610AA"/>
    <w:rsid w:val="00C6174E"/>
    <w:rsid w:val="00C62A88"/>
    <w:rsid w:val="00C654C7"/>
    <w:rsid w:val="00C65678"/>
    <w:rsid w:val="00C67B01"/>
    <w:rsid w:val="00C70889"/>
    <w:rsid w:val="00C70959"/>
    <w:rsid w:val="00C70A2D"/>
    <w:rsid w:val="00C70F6E"/>
    <w:rsid w:val="00C711C1"/>
    <w:rsid w:val="00C73DD4"/>
    <w:rsid w:val="00C762F7"/>
    <w:rsid w:val="00C77FF9"/>
    <w:rsid w:val="00C819F8"/>
    <w:rsid w:val="00C81D77"/>
    <w:rsid w:val="00C81E96"/>
    <w:rsid w:val="00C81FAA"/>
    <w:rsid w:val="00C8313D"/>
    <w:rsid w:val="00C871C5"/>
    <w:rsid w:val="00C87934"/>
    <w:rsid w:val="00C902BC"/>
    <w:rsid w:val="00C939BC"/>
    <w:rsid w:val="00C96430"/>
    <w:rsid w:val="00C974B7"/>
    <w:rsid w:val="00C97A50"/>
    <w:rsid w:val="00C97CF2"/>
    <w:rsid w:val="00CA000F"/>
    <w:rsid w:val="00CA26BC"/>
    <w:rsid w:val="00CA2EC0"/>
    <w:rsid w:val="00CA4D8C"/>
    <w:rsid w:val="00CA64BC"/>
    <w:rsid w:val="00CA7D2E"/>
    <w:rsid w:val="00CA7FC9"/>
    <w:rsid w:val="00CB07F0"/>
    <w:rsid w:val="00CB1A1A"/>
    <w:rsid w:val="00CB252B"/>
    <w:rsid w:val="00CB29CD"/>
    <w:rsid w:val="00CB36D2"/>
    <w:rsid w:val="00CB44BE"/>
    <w:rsid w:val="00CB6707"/>
    <w:rsid w:val="00CB72A7"/>
    <w:rsid w:val="00CC08E9"/>
    <w:rsid w:val="00CC13C6"/>
    <w:rsid w:val="00CC2C40"/>
    <w:rsid w:val="00CC360A"/>
    <w:rsid w:val="00CD041D"/>
    <w:rsid w:val="00CD1F80"/>
    <w:rsid w:val="00CD2728"/>
    <w:rsid w:val="00CD2DB3"/>
    <w:rsid w:val="00CD34D9"/>
    <w:rsid w:val="00CD472C"/>
    <w:rsid w:val="00CD5FEF"/>
    <w:rsid w:val="00CD6D60"/>
    <w:rsid w:val="00CE01AB"/>
    <w:rsid w:val="00CE264E"/>
    <w:rsid w:val="00CE2EDA"/>
    <w:rsid w:val="00CE3114"/>
    <w:rsid w:val="00CE3661"/>
    <w:rsid w:val="00CF14A3"/>
    <w:rsid w:val="00CF22C2"/>
    <w:rsid w:val="00CF2F18"/>
    <w:rsid w:val="00CF454E"/>
    <w:rsid w:val="00D00068"/>
    <w:rsid w:val="00D007C9"/>
    <w:rsid w:val="00D02615"/>
    <w:rsid w:val="00D04FE9"/>
    <w:rsid w:val="00D0528F"/>
    <w:rsid w:val="00D07C44"/>
    <w:rsid w:val="00D146B2"/>
    <w:rsid w:val="00D14A0A"/>
    <w:rsid w:val="00D15EDF"/>
    <w:rsid w:val="00D160A0"/>
    <w:rsid w:val="00D16A03"/>
    <w:rsid w:val="00D16A4D"/>
    <w:rsid w:val="00D20E52"/>
    <w:rsid w:val="00D2180F"/>
    <w:rsid w:val="00D225E1"/>
    <w:rsid w:val="00D31385"/>
    <w:rsid w:val="00D315DB"/>
    <w:rsid w:val="00D34914"/>
    <w:rsid w:val="00D362A0"/>
    <w:rsid w:val="00D40387"/>
    <w:rsid w:val="00D424B5"/>
    <w:rsid w:val="00D43034"/>
    <w:rsid w:val="00D50170"/>
    <w:rsid w:val="00D50BC8"/>
    <w:rsid w:val="00D50D87"/>
    <w:rsid w:val="00D50FA4"/>
    <w:rsid w:val="00D51017"/>
    <w:rsid w:val="00D5500A"/>
    <w:rsid w:val="00D57CF7"/>
    <w:rsid w:val="00D62D2E"/>
    <w:rsid w:val="00D6331E"/>
    <w:rsid w:val="00D65C71"/>
    <w:rsid w:val="00D70711"/>
    <w:rsid w:val="00D72673"/>
    <w:rsid w:val="00D74572"/>
    <w:rsid w:val="00D76058"/>
    <w:rsid w:val="00D7721E"/>
    <w:rsid w:val="00D77A49"/>
    <w:rsid w:val="00D80107"/>
    <w:rsid w:val="00D85A31"/>
    <w:rsid w:val="00D90FE3"/>
    <w:rsid w:val="00D916F1"/>
    <w:rsid w:val="00D91C52"/>
    <w:rsid w:val="00D92742"/>
    <w:rsid w:val="00D93631"/>
    <w:rsid w:val="00D944D8"/>
    <w:rsid w:val="00D9465B"/>
    <w:rsid w:val="00D954BD"/>
    <w:rsid w:val="00D95B75"/>
    <w:rsid w:val="00D96BDF"/>
    <w:rsid w:val="00DA0581"/>
    <w:rsid w:val="00DA0801"/>
    <w:rsid w:val="00DA1BA5"/>
    <w:rsid w:val="00DA56AA"/>
    <w:rsid w:val="00DA5AC8"/>
    <w:rsid w:val="00DA6113"/>
    <w:rsid w:val="00DA78C4"/>
    <w:rsid w:val="00DB1B71"/>
    <w:rsid w:val="00DB28E7"/>
    <w:rsid w:val="00DB2A40"/>
    <w:rsid w:val="00DB6B83"/>
    <w:rsid w:val="00DC0128"/>
    <w:rsid w:val="00DC196E"/>
    <w:rsid w:val="00DC1D7E"/>
    <w:rsid w:val="00DC2EB1"/>
    <w:rsid w:val="00DC3FB9"/>
    <w:rsid w:val="00DC4CDB"/>
    <w:rsid w:val="00DC5D03"/>
    <w:rsid w:val="00DC71F0"/>
    <w:rsid w:val="00DC730E"/>
    <w:rsid w:val="00DC73D6"/>
    <w:rsid w:val="00DC7F54"/>
    <w:rsid w:val="00DD027C"/>
    <w:rsid w:val="00DD0402"/>
    <w:rsid w:val="00DD05BB"/>
    <w:rsid w:val="00DD0B0D"/>
    <w:rsid w:val="00DD0DCC"/>
    <w:rsid w:val="00DD1AE2"/>
    <w:rsid w:val="00DD3908"/>
    <w:rsid w:val="00DD4560"/>
    <w:rsid w:val="00DD4C8D"/>
    <w:rsid w:val="00DD7791"/>
    <w:rsid w:val="00DE303A"/>
    <w:rsid w:val="00DE5F0D"/>
    <w:rsid w:val="00DE7545"/>
    <w:rsid w:val="00DE7E5E"/>
    <w:rsid w:val="00DF0682"/>
    <w:rsid w:val="00DF2253"/>
    <w:rsid w:val="00DF2A1A"/>
    <w:rsid w:val="00DF2F12"/>
    <w:rsid w:val="00DF38A9"/>
    <w:rsid w:val="00DF38AA"/>
    <w:rsid w:val="00DF44B6"/>
    <w:rsid w:val="00DF48A8"/>
    <w:rsid w:val="00DF6D53"/>
    <w:rsid w:val="00E03108"/>
    <w:rsid w:val="00E03A87"/>
    <w:rsid w:val="00E03DCC"/>
    <w:rsid w:val="00E050B5"/>
    <w:rsid w:val="00E06182"/>
    <w:rsid w:val="00E06647"/>
    <w:rsid w:val="00E070BF"/>
    <w:rsid w:val="00E075D0"/>
    <w:rsid w:val="00E07661"/>
    <w:rsid w:val="00E0768C"/>
    <w:rsid w:val="00E130BB"/>
    <w:rsid w:val="00E137F6"/>
    <w:rsid w:val="00E1395F"/>
    <w:rsid w:val="00E15E19"/>
    <w:rsid w:val="00E163A6"/>
    <w:rsid w:val="00E1687C"/>
    <w:rsid w:val="00E17809"/>
    <w:rsid w:val="00E200B5"/>
    <w:rsid w:val="00E20889"/>
    <w:rsid w:val="00E2152A"/>
    <w:rsid w:val="00E21D20"/>
    <w:rsid w:val="00E22F0A"/>
    <w:rsid w:val="00E24770"/>
    <w:rsid w:val="00E24FF9"/>
    <w:rsid w:val="00E26520"/>
    <w:rsid w:val="00E26B5E"/>
    <w:rsid w:val="00E27BFF"/>
    <w:rsid w:val="00E30C8B"/>
    <w:rsid w:val="00E31F17"/>
    <w:rsid w:val="00E32FE2"/>
    <w:rsid w:val="00E3355C"/>
    <w:rsid w:val="00E3491C"/>
    <w:rsid w:val="00E34E2D"/>
    <w:rsid w:val="00E36F5F"/>
    <w:rsid w:val="00E37F84"/>
    <w:rsid w:val="00E407BC"/>
    <w:rsid w:val="00E43126"/>
    <w:rsid w:val="00E437D5"/>
    <w:rsid w:val="00E44866"/>
    <w:rsid w:val="00E44DBB"/>
    <w:rsid w:val="00E45440"/>
    <w:rsid w:val="00E460C7"/>
    <w:rsid w:val="00E47184"/>
    <w:rsid w:val="00E47671"/>
    <w:rsid w:val="00E52AB6"/>
    <w:rsid w:val="00E53CA2"/>
    <w:rsid w:val="00E540DA"/>
    <w:rsid w:val="00E5520B"/>
    <w:rsid w:val="00E56567"/>
    <w:rsid w:val="00E56D00"/>
    <w:rsid w:val="00E60D83"/>
    <w:rsid w:val="00E62773"/>
    <w:rsid w:val="00E62A98"/>
    <w:rsid w:val="00E62E7D"/>
    <w:rsid w:val="00E65800"/>
    <w:rsid w:val="00E67F83"/>
    <w:rsid w:val="00E7321F"/>
    <w:rsid w:val="00E753F1"/>
    <w:rsid w:val="00E76349"/>
    <w:rsid w:val="00E80808"/>
    <w:rsid w:val="00E82660"/>
    <w:rsid w:val="00E8277E"/>
    <w:rsid w:val="00E82F4E"/>
    <w:rsid w:val="00E83008"/>
    <w:rsid w:val="00E832E2"/>
    <w:rsid w:val="00E83ED7"/>
    <w:rsid w:val="00E8629F"/>
    <w:rsid w:val="00E919F0"/>
    <w:rsid w:val="00E95169"/>
    <w:rsid w:val="00E95901"/>
    <w:rsid w:val="00E97A78"/>
    <w:rsid w:val="00EA02EF"/>
    <w:rsid w:val="00EA1323"/>
    <w:rsid w:val="00EA18B2"/>
    <w:rsid w:val="00EA2445"/>
    <w:rsid w:val="00EA38E2"/>
    <w:rsid w:val="00EA3F28"/>
    <w:rsid w:val="00EA5144"/>
    <w:rsid w:val="00EA59FF"/>
    <w:rsid w:val="00EA5A6D"/>
    <w:rsid w:val="00EA5BFB"/>
    <w:rsid w:val="00EA5DE1"/>
    <w:rsid w:val="00EB2250"/>
    <w:rsid w:val="00EB2965"/>
    <w:rsid w:val="00EB3FE7"/>
    <w:rsid w:val="00EB497F"/>
    <w:rsid w:val="00EB55AF"/>
    <w:rsid w:val="00EB5869"/>
    <w:rsid w:val="00EB5E4C"/>
    <w:rsid w:val="00EB7FED"/>
    <w:rsid w:val="00EC222B"/>
    <w:rsid w:val="00EC2BED"/>
    <w:rsid w:val="00EC3775"/>
    <w:rsid w:val="00EC3E58"/>
    <w:rsid w:val="00EC506A"/>
    <w:rsid w:val="00EC5383"/>
    <w:rsid w:val="00EC6AA8"/>
    <w:rsid w:val="00ED00AC"/>
    <w:rsid w:val="00ED087D"/>
    <w:rsid w:val="00ED11A2"/>
    <w:rsid w:val="00ED25E9"/>
    <w:rsid w:val="00ED4B1F"/>
    <w:rsid w:val="00EE4561"/>
    <w:rsid w:val="00EE53E4"/>
    <w:rsid w:val="00EE67CE"/>
    <w:rsid w:val="00EE6C35"/>
    <w:rsid w:val="00EE6CAC"/>
    <w:rsid w:val="00EE6E5E"/>
    <w:rsid w:val="00EF1714"/>
    <w:rsid w:val="00EF27F1"/>
    <w:rsid w:val="00EF291D"/>
    <w:rsid w:val="00EF458F"/>
    <w:rsid w:val="00EF483E"/>
    <w:rsid w:val="00F0571E"/>
    <w:rsid w:val="00F1124E"/>
    <w:rsid w:val="00F11E15"/>
    <w:rsid w:val="00F1269E"/>
    <w:rsid w:val="00F1324C"/>
    <w:rsid w:val="00F1408F"/>
    <w:rsid w:val="00F144AC"/>
    <w:rsid w:val="00F151A7"/>
    <w:rsid w:val="00F153C7"/>
    <w:rsid w:val="00F17842"/>
    <w:rsid w:val="00F215E2"/>
    <w:rsid w:val="00F22C27"/>
    <w:rsid w:val="00F24A15"/>
    <w:rsid w:val="00F2501D"/>
    <w:rsid w:val="00F25E97"/>
    <w:rsid w:val="00F25FE6"/>
    <w:rsid w:val="00F26726"/>
    <w:rsid w:val="00F27A0D"/>
    <w:rsid w:val="00F27D30"/>
    <w:rsid w:val="00F3057B"/>
    <w:rsid w:val="00F30FC8"/>
    <w:rsid w:val="00F325F1"/>
    <w:rsid w:val="00F32883"/>
    <w:rsid w:val="00F33067"/>
    <w:rsid w:val="00F33984"/>
    <w:rsid w:val="00F33C0D"/>
    <w:rsid w:val="00F34297"/>
    <w:rsid w:val="00F358FE"/>
    <w:rsid w:val="00F370BC"/>
    <w:rsid w:val="00F4122D"/>
    <w:rsid w:val="00F4402C"/>
    <w:rsid w:val="00F454EC"/>
    <w:rsid w:val="00F469CD"/>
    <w:rsid w:val="00F46E98"/>
    <w:rsid w:val="00F50037"/>
    <w:rsid w:val="00F51BD3"/>
    <w:rsid w:val="00F553EC"/>
    <w:rsid w:val="00F61598"/>
    <w:rsid w:val="00F61C78"/>
    <w:rsid w:val="00F653EC"/>
    <w:rsid w:val="00F65EB1"/>
    <w:rsid w:val="00F66D48"/>
    <w:rsid w:val="00F6732D"/>
    <w:rsid w:val="00F67F8B"/>
    <w:rsid w:val="00F70241"/>
    <w:rsid w:val="00F7039B"/>
    <w:rsid w:val="00F72495"/>
    <w:rsid w:val="00F761C4"/>
    <w:rsid w:val="00F770B4"/>
    <w:rsid w:val="00F81110"/>
    <w:rsid w:val="00F850F8"/>
    <w:rsid w:val="00F85112"/>
    <w:rsid w:val="00F87872"/>
    <w:rsid w:val="00F91B98"/>
    <w:rsid w:val="00F92FD7"/>
    <w:rsid w:val="00F95413"/>
    <w:rsid w:val="00F96D86"/>
    <w:rsid w:val="00FA104A"/>
    <w:rsid w:val="00FA132C"/>
    <w:rsid w:val="00FA24A2"/>
    <w:rsid w:val="00FA487F"/>
    <w:rsid w:val="00FA6762"/>
    <w:rsid w:val="00FA6819"/>
    <w:rsid w:val="00FA796D"/>
    <w:rsid w:val="00FB0384"/>
    <w:rsid w:val="00FB0CE1"/>
    <w:rsid w:val="00FB0D3C"/>
    <w:rsid w:val="00FB253F"/>
    <w:rsid w:val="00FB442F"/>
    <w:rsid w:val="00FB4616"/>
    <w:rsid w:val="00FB4CC4"/>
    <w:rsid w:val="00FB6C3B"/>
    <w:rsid w:val="00FB7762"/>
    <w:rsid w:val="00FB7992"/>
    <w:rsid w:val="00FC0163"/>
    <w:rsid w:val="00FC07A6"/>
    <w:rsid w:val="00FC13F8"/>
    <w:rsid w:val="00FC262A"/>
    <w:rsid w:val="00FC448D"/>
    <w:rsid w:val="00FC5FDF"/>
    <w:rsid w:val="00FC6F16"/>
    <w:rsid w:val="00FC70C7"/>
    <w:rsid w:val="00FD06CA"/>
    <w:rsid w:val="00FD29E2"/>
    <w:rsid w:val="00FD39DB"/>
    <w:rsid w:val="00FD5FB8"/>
    <w:rsid w:val="00FE640D"/>
    <w:rsid w:val="00FF0652"/>
    <w:rsid w:val="00FF1222"/>
    <w:rsid w:val="00FF57AB"/>
    <w:rsid w:val="00FF5B93"/>
    <w:rsid w:val="00FF7F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454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5624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05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4</cp:revision>
  <dcterms:created xsi:type="dcterms:W3CDTF">2017-07-07T08:02:00Z</dcterms:created>
  <dcterms:modified xsi:type="dcterms:W3CDTF">2017-07-09T08:36:00Z</dcterms:modified>
</cp:coreProperties>
</file>